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96F0D" w14:textId="226AC807" w:rsidR="008D4B29" w:rsidRPr="00BC5AA9" w:rsidRDefault="008D4B29" w:rsidP="008D4B29">
      <w:pPr>
        <w:spacing w:line="240" w:lineRule="auto"/>
        <w:rPr>
          <w:b/>
          <w:bCs/>
        </w:rPr>
      </w:pPr>
      <w:r w:rsidRPr="00BC5AA9">
        <w:rPr>
          <w:b/>
          <w:bCs/>
        </w:rPr>
        <w:t xml:space="preserve">Table </w:t>
      </w:r>
      <w:r w:rsidR="00F26C97">
        <w:rPr>
          <w:b/>
          <w:bCs/>
        </w:rPr>
        <w:t>S</w:t>
      </w:r>
      <w:r w:rsidRPr="00BC5AA9">
        <w:rPr>
          <w:b/>
          <w:bCs/>
        </w:rPr>
        <w:t xml:space="preserve">4. Factors influencing </w:t>
      </w:r>
      <w:r w:rsidR="00EC6767" w:rsidRPr="00BC5AA9">
        <w:rPr>
          <w:b/>
          <w:bCs/>
        </w:rPr>
        <w:t xml:space="preserve">implementation </w:t>
      </w:r>
      <w:r w:rsidR="00092AE2">
        <w:rPr>
          <w:b/>
          <w:bCs/>
        </w:rPr>
        <w:t xml:space="preserve">and success </w:t>
      </w:r>
      <w:r w:rsidR="00EC6767" w:rsidRPr="00BC5AA9">
        <w:rPr>
          <w:b/>
          <w:bCs/>
        </w:rPr>
        <w:t xml:space="preserve">of </w:t>
      </w:r>
      <w:r w:rsidRPr="00BC5AA9">
        <w:rPr>
          <w:b/>
          <w:bCs/>
        </w:rPr>
        <w:t>interventions</w:t>
      </w:r>
      <w:r w:rsidR="00F26C97">
        <w:rPr>
          <w:b/>
          <w:bCs/>
        </w:rPr>
        <w:t>.</w:t>
      </w:r>
    </w:p>
    <w:p w14:paraId="0B040137" w14:textId="77777777" w:rsidR="00BC5AA9" w:rsidRDefault="00BC5AA9" w:rsidP="008D4B29">
      <w:pPr>
        <w:spacing w:line="240" w:lineRule="auto"/>
      </w:pPr>
    </w:p>
    <w:tbl>
      <w:tblPr>
        <w:tblStyle w:val="TableGrid"/>
        <w:tblW w:w="0" w:type="auto"/>
        <w:tblLook w:val="04A0" w:firstRow="1" w:lastRow="0" w:firstColumn="1" w:lastColumn="0" w:noHBand="0" w:noVBand="1"/>
      </w:tblPr>
      <w:tblGrid>
        <w:gridCol w:w="13562"/>
      </w:tblGrid>
      <w:tr w:rsidR="008D4B29" w14:paraId="2DCEBA93" w14:textId="77777777" w:rsidTr="00653906">
        <w:tc>
          <w:tcPr>
            <w:tcW w:w="13562" w:type="dxa"/>
          </w:tcPr>
          <w:p w14:paraId="78E6155E" w14:textId="77777777" w:rsidR="008D4B29" w:rsidRDefault="008D4B29" w:rsidP="00653906">
            <w:pPr>
              <w:pStyle w:val="Heading3"/>
              <w:spacing w:line="240" w:lineRule="auto"/>
            </w:pPr>
            <w:r>
              <w:t>Role of families and communities</w:t>
            </w:r>
          </w:p>
        </w:tc>
      </w:tr>
      <w:tr w:rsidR="008D4B29" w14:paraId="7C016D01" w14:textId="77777777" w:rsidTr="00BC5AA9">
        <w:trPr>
          <w:trHeight w:val="3133"/>
        </w:trPr>
        <w:tc>
          <w:tcPr>
            <w:tcW w:w="13562" w:type="dxa"/>
          </w:tcPr>
          <w:p w14:paraId="377EC79F" w14:textId="66DDBE15" w:rsidR="009834C0" w:rsidRDefault="009834C0" w:rsidP="009F05F8">
            <w:pPr>
              <w:pStyle w:val="ListParagraph"/>
              <w:numPr>
                <w:ilvl w:val="0"/>
                <w:numId w:val="3"/>
              </w:numPr>
              <w:spacing w:line="240" w:lineRule="auto"/>
              <w:ind w:left="733" w:hanging="425"/>
            </w:pPr>
            <w:r>
              <w:t>Intervention content may need to address strategies to manage interpersonal barriers such as peer pressure, lack of parental support for healthy eating habits, lack of control over food at home and when going out with friends, and tensions with valuing home-cooked cultural foods and healthier food choices</w:t>
            </w:r>
            <w:r w:rsidR="00BC5AA9">
              <w:t>.</w:t>
            </w:r>
          </w:p>
          <w:p w14:paraId="76AC4030" w14:textId="3124FE04" w:rsidR="00355C90" w:rsidRDefault="00B4314B" w:rsidP="00355C90">
            <w:pPr>
              <w:pStyle w:val="ListParagraph"/>
              <w:numPr>
                <w:ilvl w:val="0"/>
                <w:numId w:val="3"/>
              </w:numPr>
              <w:spacing w:line="240" w:lineRule="auto"/>
              <w:ind w:left="733" w:hanging="425"/>
            </w:pPr>
            <w:r>
              <w:t>A high level of participation and engagement with the intervention among parents may not be necessary to elicit positive impacts</w:t>
            </w:r>
            <w:r w:rsidR="00355C90">
              <w:t xml:space="preserve"> among participants</w:t>
            </w:r>
            <w:r w:rsidR="00BC5AA9">
              <w:t>.</w:t>
            </w:r>
            <w:r w:rsidR="006700CC">
              <w:t xml:space="preserve"> Adolescents may involve their families through sharing according to their comfort levels. Parental involvement in a program using social media is also subject to families’ digital literacy. Parental involvement in the intervention can also detract from the independence adolescents may be attempting to achieve in this period of development.</w:t>
            </w:r>
          </w:p>
          <w:p w14:paraId="367AB1BA" w14:textId="1CC8E7A1" w:rsidR="00967184" w:rsidRDefault="00B4314B" w:rsidP="00967184">
            <w:pPr>
              <w:pStyle w:val="ListParagraph"/>
              <w:numPr>
                <w:ilvl w:val="0"/>
                <w:numId w:val="3"/>
              </w:numPr>
              <w:spacing w:line="240" w:lineRule="auto"/>
              <w:ind w:left="733" w:hanging="425"/>
            </w:pPr>
            <w:r>
              <w:t xml:space="preserve">Including family members in the intervention design </w:t>
            </w:r>
            <w:r w:rsidR="00E916C5">
              <w:t>can</w:t>
            </w:r>
            <w:r>
              <w:t xml:space="preserve"> ensure family wide behaviour change</w:t>
            </w:r>
            <w:r w:rsidR="00355C90">
              <w:t>. Programs may elicit family wide and peer network wide behaviour change when p</w:t>
            </w:r>
            <w:r w:rsidR="00EC6767">
              <w:t xml:space="preserve">articipants share what they learn with friends and family and </w:t>
            </w:r>
            <w:r w:rsidR="00355C90">
              <w:t xml:space="preserve">model </w:t>
            </w:r>
            <w:r w:rsidR="00EC6767">
              <w:t>healthy behaviour</w:t>
            </w:r>
            <w:r w:rsidR="00355C90">
              <w:t>s</w:t>
            </w:r>
            <w:r w:rsidR="00BC5AA9">
              <w:t>.</w:t>
            </w:r>
          </w:p>
          <w:p w14:paraId="3A6C46D1" w14:textId="77777777" w:rsidR="00854F5C" w:rsidRDefault="00B4314B" w:rsidP="00967184">
            <w:pPr>
              <w:pStyle w:val="ListParagraph"/>
              <w:numPr>
                <w:ilvl w:val="0"/>
                <w:numId w:val="3"/>
              </w:numPr>
              <w:spacing w:line="240" w:lineRule="auto"/>
              <w:ind w:left="733" w:hanging="425"/>
            </w:pPr>
            <w:r>
              <w:t>Designing interventions in concert with community organizations, schools, and health systems ensures it is seamless with existing work in communities. Community partners may aid in planning and delivery of intervention, can provide feedback on improvements to the intervention, and ensure sustainability of the intervention</w:t>
            </w:r>
            <w:r w:rsidR="00BC5AA9">
              <w:t>.</w:t>
            </w:r>
            <w:r w:rsidR="0029676E">
              <w:t xml:space="preserve"> </w:t>
            </w:r>
          </w:p>
          <w:p w14:paraId="7E7F7D93" w14:textId="790BAFA4" w:rsidR="00B61DB7" w:rsidRDefault="00B61DB7" w:rsidP="00967184">
            <w:pPr>
              <w:pStyle w:val="ListParagraph"/>
              <w:numPr>
                <w:ilvl w:val="0"/>
                <w:numId w:val="3"/>
              </w:numPr>
              <w:spacing w:line="240" w:lineRule="auto"/>
              <w:ind w:left="733" w:hanging="425"/>
            </w:pPr>
            <w:r>
              <w:t>Mothers may support behaviour change more frequently than fathers due to gender norms and changes in behaviour may be associated with their involvement.</w:t>
            </w:r>
          </w:p>
        </w:tc>
      </w:tr>
      <w:tr w:rsidR="008D4B29" w14:paraId="208C6AC5" w14:textId="77777777" w:rsidTr="00653906">
        <w:tc>
          <w:tcPr>
            <w:tcW w:w="13562" w:type="dxa"/>
          </w:tcPr>
          <w:p w14:paraId="5DBFC243" w14:textId="24C3E136" w:rsidR="008D4B29" w:rsidRPr="00A21C3B" w:rsidRDefault="008D4B29" w:rsidP="00653906">
            <w:pPr>
              <w:pStyle w:val="Heading3"/>
              <w:spacing w:line="240" w:lineRule="auto"/>
            </w:pPr>
            <w:r>
              <w:t xml:space="preserve">Tailoring for </w:t>
            </w:r>
            <w:r w:rsidR="00967184">
              <w:t>target population</w:t>
            </w:r>
          </w:p>
        </w:tc>
      </w:tr>
      <w:tr w:rsidR="008D4B29" w14:paraId="0E19F2A0" w14:textId="77777777" w:rsidTr="00653906">
        <w:tc>
          <w:tcPr>
            <w:tcW w:w="13562" w:type="dxa"/>
          </w:tcPr>
          <w:p w14:paraId="77551EE4" w14:textId="539D8624" w:rsidR="00E5781D" w:rsidRDefault="00F957F9" w:rsidP="00533CB9">
            <w:pPr>
              <w:pStyle w:val="ListParagraph"/>
              <w:numPr>
                <w:ilvl w:val="0"/>
                <w:numId w:val="4"/>
              </w:numPr>
              <w:spacing w:line="240" w:lineRule="auto"/>
            </w:pPr>
            <w:r>
              <w:t>S</w:t>
            </w:r>
            <w:r w:rsidR="00533CB9">
              <w:t>ocial media platform</w:t>
            </w:r>
            <w:r>
              <w:t xml:space="preserve"> should be selected based on the target group, differences may exist between</w:t>
            </w:r>
            <w:r w:rsidR="00533CB9">
              <w:t xml:space="preserve"> </w:t>
            </w:r>
            <w:r w:rsidR="00E5781D">
              <w:t>males and females</w:t>
            </w:r>
            <w:r>
              <w:t xml:space="preserve">; </w:t>
            </w:r>
            <w:r w:rsidR="00E5781D">
              <w:t xml:space="preserve">different </w:t>
            </w:r>
            <w:r>
              <w:t>socioeconomic status levels; age groups; and countries</w:t>
            </w:r>
            <w:r w:rsidR="00BC5AA9">
              <w:t>.</w:t>
            </w:r>
          </w:p>
          <w:p w14:paraId="269FFAF0" w14:textId="144A31E8" w:rsidR="00F957F9" w:rsidRDefault="00F957F9" w:rsidP="001E1396">
            <w:pPr>
              <w:pStyle w:val="ListParagraph"/>
              <w:numPr>
                <w:ilvl w:val="0"/>
                <w:numId w:val="4"/>
              </w:numPr>
              <w:spacing w:line="240" w:lineRule="auto"/>
            </w:pPr>
            <w:r>
              <w:t>Adolescent populations prefer content that is presented concisely and simply, in actionable terms, and offers practical applications, and programs that offer frequent opportunities to interact with peers.</w:t>
            </w:r>
            <w:r w:rsidR="001E1396">
              <w:t xml:space="preserve"> Content should demonstrate how healthy food can be made to taste good and recipes that involve minimal ingredients, low-cost ingredients, and are simple to prepare</w:t>
            </w:r>
            <w:r w:rsidR="00BC5AA9">
              <w:t>.</w:t>
            </w:r>
          </w:p>
          <w:p w14:paraId="5E4B307D" w14:textId="4B03D233" w:rsidR="00E5781D" w:rsidRDefault="00F957F9" w:rsidP="00533CB9">
            <w:pPr>
              <w:pStyle w:val="ListParagraph"/>
              <w:numPr>
                <w:ilvl w:val="0"/>
                <w:numId w:val="4"/>
              </w:numPr>
              <w:spacing w:line="240" w:lineRule="auto"/>
            </w:pPr>
            <w:r>
              <w:t>I</w:t>
            </w:r>
            <w:r w:rsidR="00E5781D">
              <w:t xml:space="preserve">nterventions </w:t>
            </w:r>
            <w:r>
              <w:t>should be relevant to</w:t>
            </w:r>
            <w:r w:rsidR="00E5781D">
              <w:t xml:space="preserve"> adolescents’ cultural background</w:t>
            </w:r>
            <w:r>
              <w:t>s</w:t>
            </w:r>
            <w:r w:rsidR="00E5781D">
              <w:t xml:space="preserve"> </w:t>
            </w:r>
            <w:r w:rsidR="003F07E5">
              <w:t xml:space="preserve">and socioeconomic status </w:t>
            </w:r>
            <w:r w:rsidR="00E5781D">
              <w:t xml:space="preserve">to improve </w:t>
            </w:r>
            <w:r>
              <w:t>utility of the program to them</w:t>
            </w:r>
            <w:r w:rsidR="00BC5AA9">
              <w:t>.</w:t>
            </w:r>
          </w:p>
          <w:p w14:paraId="12B4E093" w14:textId="628F8CB7" w:rsidR="00B66DE9" w:rsidRDefault="00B66DE9" w:rsidP="00F957F9">
            <w:pPr>
              <w:pStyle w:val="ListParagraph"/>
              <w:numPr>
                <w:ilvl w:val="0"/>
                <w:numId w:val="4"/>
              </w:numPr>
              <w:spacing w:line="240" w:lineRule="auto"/>
            </w:pPr>
            <w:r>
              <w:t>Content should be tailored to address low self-efficacy and include positive message framing.</w:t>
            </w:r>
            <w:r w:rsidR="00F957F9">
              <w:t xml:space="preserve"> Healthy eating should be framed as part of improving health and maintaining a healthy lifestyle versus a focus on appearance related outcomes of healthy eating.</w:t>
            </w:r>
            <w:r w:rsidR="00E56C5D">
              <w:t xml:space="preserve"> Content should be reviewed to avoid stigmatizing males, females, and cultural foods and practices</w:t>
            </w:r>
            <w:r w:rsidR="00BC5AA9">
              <w:t>.</w:t>
            </w:r>
          </w:p>
          <w:p w14:paraId="17CC8E20" w14:textId="72A7ABDE" w:rsidR="001E1396" w:rsidRDefault="007A6F98" w:rsidP="001E1396">
            <w:pPr>
              <w:pStyle w:val="ListParagraph"/>
              <w:numPr>
                <w:ilvl w:val="0"/>
                <w:numId w:val="4"/>
              </w:numPr>
              <w:spacing w:line="240" w:lineRule="auto"/>
            </w:pPr>
            <w:r>
              <w:t xml:space="preserve">Interventions </w:t>
            </w:r>
            <w:r w:rsidR="001E1396">
              <w:t xml:space="preserve">for mixed weight populations </w:t>
            </w:r>
            <w:r>
              <w:t>should have an adequate amount of health promoting features for both populations that are overweight or obese and healthy weight populations</w:t>
            </w:r>
            <w:r w:rsidR="00BC5AA9">
              <w:t>.</w:t>
            </w:r>
          </w:p>
          <w:p w14:paraId="14991EB0" w14:textId="77777777" w:rsidR="00967184" w:rsidRDefault="00967184" w:rsidP="00967184">
            <w:pPr>
              <w:pStyle w:val="ListParagraph"/>
              <w:numPr>
                <w:ilvl w:val="0"/>
                <w:numId w:val="4"/>
              </w:numPr>
              <w:spacing w:line="240" w:lineRule="auto"/>
            </w:pPr>
            <w:r>
              <w:t>I</w:t>
            </w:r>
            <w:r w:rsidRPr="00A21C3B">
              <w:t>ncluding adolescents</w:t>
            </w:r>
            <w:r w:rsidR="00255E1C">
              <w:t xml:space="preserve">’ input and/or as design partners </w:t>
            </w:r>
            <w:r w:rsidRPr="00A21C3B">
              <w:t xml:space="preserve">at all stages of the research </w:t>
            </w:r>
            <w:r w:rsidR="001E1396">
              <w:t xml:space="preserve">is an effective way of </w:t>
            </w:r>
            <w:r w:rsidRPr="00A21C3B">
              <w:t>ensur</w:t>
            </w:r>
            <w:r w:rsidR="001E1396">
              <w:t>ing</w:t>
            </w:r>
            <w:r w:rsidRPr="00A21C3B">
              <w:t xml:space="preserve"> relevance of the intervention to youth</w:t>
            </w:r>
            <w:r w:rsidR="00BC5AA9">
              <w:t>.</w:t>
            </w:r>
          </w:p>
          <w:p w14:paraId="45E8C6A8" w14:textId="034FF23A" w:rsidR="00CD2DD8" w:rsidRPr="002659D6" w:rsidRDefault="00CD2DD8" w:rsidP="00967184">
            <w:pPr>
              <w:pStyle w:val="ListParagraph"/>
              <w:numPr>
                <w:ilvl w:val="0"/>
                <w:numId w:val="4"/>
              </w:numPr>
              <w:spacing w:line="240" w:lineRule="auto"/>
            </w:pPr>
            <w:r>
              <w:t xml:space="preserve">In some </w:t>
            </w:r>
            <w:r w:rsidR="0064422B">
              <w:t>certain</w:t>
            </w:r>
            <w:r>
              <w:t xml:space="preserve"> countries, a barrier to participation in programs is the high focus on adolescent age children’s academic achievement</w:t>
            </w:r>
            <w:r w:rsidR="00E03305">
              <w:t>, reducing time available for non-academic activities.</w:t>
            </w:r>
          </w:p>
        </w:tc>
      </w:tr>
      <w:tr w:rsidR="008D4B29" w14:paraId="331F0A3F" w14:textId="77777777" w:rsidTr="00653906">
        <w:tc>
          <w:tcPr>
            <w:tcW w:w="13562" w:type="dxa"/>
          </w:tcPr>
          <w:p w14:paraId="147DA491" w14:textId="77777777" w:rsidR="008D4B29" w:rsidRPr="00D831B0" w:rsidRDefault="008D4B29" w:rsidP="00653906">
            <w:pPr>
              <w:spacing w:line="240" w:lineRule="auto"/>
              <w:rPr>
                <w:b/>
                <w:bCs/>
                <w:i/>
                <w:iCs/>
              </w:rPr>
            </w:pPr>
            <w:r w:rsidRPr="002659D6">
              <w:rPr>
                <w:b/>
                <w:bCs/>
                <w:i/>
                <w:iCs/>
              </w:rPr>
              <w:lastRenderedPageBreak/>
              <w:t>Engagement</w:t>
            </w:r>
          </w:p>
        </w:tc>
      </w:tr>
      <w:tr w:rsidR="008D4B29" w14:paraId="7A9DFEBB" w14:textId="77777777" w:rsidTr="00653906">
        <w:tc>
          <w:tcPr>
            <w:tcW w:w="13562" w:type="dxa"/>
          </w:tcPr>
          <w:p w14:paraId="084B2A88" w14:textId="783DB731" w:rsidR="00D075A9" w:rsidRDefault="00110168" w:rsidP="00C6020C">
            <w:pPr>
              <w:pStyle w:val="ListParagraph"/>
              <w:numPr>
                <w:ilvl w:val="0"/>
                <w:numId w:val="5"/>
              </w:numPr>
              <w:spacing w:line="240" w:lineRule="auto"/>
            </w:pPr>
            <w:r>
              <w:t>Participants are less motivated to engage with interventions when they do not involve existing peer networks.</w:t>
            </w:r>
            <w:r w:rsidR="00C6020C">
              <w:t xml:space="preserve"> Interventions should incorporate more elements of peer support to learn from one another</w:t>
            </w:r>
            <w:r w:rsidR="00BC5AA9">
              <w:t>.</w:t>
            </w:r>
            <w:r w:rsidR="00B85AAB">
              <w:t xml:space="preserve"> </w:t>
            </w:r>
            <w:r w:rsidR="00797D11">
              <w:t>Peers’ engagement also facilitates participants’ engagement in the intervention.</w:t>
            </w:r>
          </w:p>
          <w:p w14:paraId="563CF4A2" w14:textId="018DBFD7" w:rsidR="00C6020C" w:rsidRDefault="00C6020C" w:rsidP="00580997">
            <w:pPr>
              <w:pStyle w:val="ListParagraph"/>
              <w:numPr>
                <w:ilvl w:val="0"/>
                <w:numId w:val="5"/>
              </w:numPr>
              <w:spacing w:line="240" w:lineRule="auto"/>
            </w:pPr>
            <w:r>
              <w:t>Interventions should be delivered on social media platforms already used by youth and strategies such as text, WhatsApp or Instagram notifications and messages can prompt engagement with interventions on these existing platforms</w:t>
            </w:r>
            <w:r w:rsidR="00BC5AA9">
              <w:t>.</w:t>
            </w:r>
          </w:p>
          <w:p w14:paraId="2D9B851A" w14:textId="06C9831B" w:rsidR="001C4DA7" w:rsidRDefault="00D075A9" w:rsidP="00C6020C">
            <w:pPr>
              <w:pStyle w:val="ListParagraph"/>
              <w:numPr>
                <w:ilvl w:val="0"/>
                <w:numId w:val="5"/>
              </w:numPr>
              <w:spacing w:line="240" w:lineRule="auto"/>
            </w:pPr>
            <w:r>
              <w:t>In-person meetings as adjunct to the online intervention may improve engagement</w:t>
            </w:r>
            <w:r w:rsidR="00C6020C">
              <w:t xml:space="preserve"> along with p</w:t>
            </w:r>
            <w:r w:rsidR="001C4DA7">
              <w:t xml:space="preserve">eer leaders, educators, and mentors </w:t>
            </w:r>
            <w:r w:rsidR="00C6020C">
              <w:t>who offer a point of cont</w:t>
            </w:r>
            <w:r w:rsidR="00FA3987">
              <w:t>ac</w:t>
            </w:r>
            <w:r w:rsidR="00C6020C">
              <w:t xml:space="preserve">t </w:t>
            </w:r>
            <w:r w:rsidR="00D25FDC">
              <w:t>and build rapport with participants</w:t>
            </w:r>
            <w:r w:rsidR="00BC5AA9">
              <w:t>.</w:t>
            </w:r>
          </w:p>
          <w:p w14:paraId="4AFDCF87" w14:textId="4222CF74" w:rsidR="001C4DA7" w:rsidRDefault="00D25FDC" w:rsidP="00C6020C">
            <w:pPr>
              <w:pStyle w:val="ListParagraph"/>
              <w:numPr>
                <w:ilvl w:val="0"/>
                <w:numId w:val="5"/>
              </w:numPr>
              <w:spacing w:line="240" w:lineRule="auto"/>
            </w:pPr>
            <w:r>
              <w:t>A</w:t>
            </w:r>
            <w:r w:rsidR="001C4DA7" w:rsidRPr="002659D6">
              <w:t xml:space="preserve">n abundance of guidance in the intervention </w:t>
            </w:r>
            <w:r w:rsidR="007D4FA1">
              <w:t>can</w:t>
            </w:r>
            <w:r w:rsidR="001C4DA7" w:rsidRPr="002659D6">
              <w:t xml:space="preserve"> facilitate engagemen</w:t>
            </w:r>
            <w:r w:rsidR="001C4DA7">
              <w:t>t.</w:t>
            </w:r>
            <w:r w:rsidR="00C6020C">
              <w:t xml:space="preserve"> Joining and participating in the intervention should avoid complicated processes</w:t>
            </w:r>
            <w:r w:rsidR="00BC5AA9">
              <w:t>.</w:t>
            </w:r>
          </w:p>
          <w:p w14:paraId="2E99E865" w14:textId="0128FB1B" w:rsidR="008D4B29" w:rsidRDefault="001C4DA7" w:rsidP="00C6020C">
            <w:pPr>
              <w:pStyle w:val="ListParagraph"/>
              <w:numPr>
                <w:ilvl w:val="0"/>
                <w:numId w:val="5"/>
              </w:numPr>
              <w:spacing w:line="240" w:lineRule="auto"/>
            </w:pPr>
            <w:r>
              <w:t>M</w:t>
            </w:r>
            <w:r w:rsidRPr="002659D6">
              <w:t>ore dynamic</w:t>
            </w:r>
            <w:r w:rsidR="002158D1">
              <w:t xml:space="preserve"> and</w:t>
            </w:r>
            <w:r w:rsidRPr="002659D6">
              <w:t xml:space="preserve"> responsive social media environment</w:t>
            </w:r>
            <w:r w:rsidR="002158D1">
              <w:t>s</w:t>
            </w:r>
            <w:r w:rsidRPr="002659D6">
              <w:t xml:space="preserve"> </w:t>
            </w:r>
            <w:r w:rsidR="00D25FDC">
              <w:t>ar</w:t>
            </w:r>
            <w:r w:rsidRPr="002659D6">
              <w:t xml:space="preserve">e needed to maintain </w:t>
            </w:r>
            <w:r w:rsidR="002158D1" w:rsidRPr="002659D6">
              <w:t>adolescents’ engagement</w:t>
            </w:r>
            <w:r w:rsidR="007D4FA1">
              <w:t>.</w:t>
            </w:r>
            <w:r w:rsidR="002158D1">
              <w:t xml:space="preserve"> </w:t>
            </w:r>
            <w:r w:rsidR="007D4FA1">
              <w:t>I</w:t>
            </w:r>
            <w:r w:rsidR="002158D1">
              <w:t>ntervention content should avoid requirements of completing long lessons and modules</w:t>
            </w:r>
            <w:r w:rsidR="00BC5AA9">
              <w:t>.</w:t>
            </w:r>
          </w:p>
          <w:p w14:paraId="321F9523" w14:textId="58EF9BA0" w:rsidR="0091021B" w:rsidRDefault="0091021B" w:rsidP="0091021B">
            <w:pPr>
              <w:pStyle w:val="ListParagraph"/>
              <w:numPr>
                <w:ilvl w:val="0"/>
                <w:numId w:val="5"/>
              </w:numPr>
              <w:spacing w:line="240" w:lineRule="auto"/>
            </w:pPr>
            <w:r>
              <w:t xml:space="preserve">High levels of adherence and </w:t>
            </w:r>
            <w:r w:rsidR="000C39D0">
              <w:t>programs longer than 12-16 weeks</w:t>
            </w:r>
            <w:r>
              <w:t xml:space="preserve"> may not be needed to elicit improvements in health outcomes, programs may need to front-load curricula to maximize effectiveness</w:t>
            </w:r>
            <w:r w:rsidR="00BC5AA9">
              <w:t>.</w:t>
            </w:r>
          </w:p>
          <w:p w14:paraId="1AC2E487" w14:textId="77777777" w:rsidR="0090422F" w:rsidRDefault="003221BD" w:rsidP="005D7219">
            <w:pPr>
              <w:pStyle w:val="ListParagraph"/>
              <w:numPr>
                <w:ilvl w:val="0"/>
                <w:numId w:val="5"/>
              </w:numPr>
              <w:spacing w:line="240" w:lineRule="auto"/>
            </w:pPr>
            <w:r>
              <w:t>Participants engage with content by liking content and sharing with online and offline friends and family</w:t>
            </w:r>
            <w:r w:rsidR="00BC5AA9">
              <w:t>.</w:t>
            </w:r>
            <w:r w:rsidR="006700CC">
              <w:t xml:space="preserve"> Participants may gain benefit from the program through more passive engagement “lurking”.</w:t>
            </w:r>
          </w:p>
          <w:p w14:paraId="09587A09" w14:textId="0585DD60" w:rsidR="00CC0A5E" w:rsidRDefault="00CC0A5E" w:rsidP="005D7219">
            <w:pPr>
              <w:pStyle w:val="ListParagraph"/>
              <w:numPr>
                <w:ilvl w:val="0"/>
                <w:numId w:val="5"/>
              </w:numPr>
              <w:spacing w:line="240" w:lineRule="auto"/>
            </w:pPr>
            <w:r>
              <w:t xml:space="preserve">During a pandemic, interest can </w:t>
            </w:r>
            <w:r w:rsidR="00A70544">
              <w:t>wax,</w:t>
            </w:r>
            <w:r>
              <w:t xml:space="preserve"> and wane and effectiveness can improve due to quarantine and isolation.</w:t>
            </w:r>
          </w:p>
          <w:p w14:paraId="5F4BD101" w14:textId="688C8864" w:rsidR="00B61DB7" w:rsidRDefault="00B61DB7" w:rsidP="005D7219">
            <w:pPr>
              <w:pStyle w:val="ListParagraph"/>
              <w:numPr>
                <w:ilvl w:val="0"/>
                <w:numId w:val="5"/>
              </w:numPr>
              <w:spacing w:line="240" w:lineRule="auto"/>
            </w:pPr>
            <w:r>
              <w:t>Improvements in dietary behaviours may be elicited even with low or passive engagement with the intervention. Engagement may also occur outside of the digital environment.</w:t>
            </w:r>
          </w:p>
        </w:tc>
      </w:tr>
      <w:tr w:rsidR="008D4B29" w14:paraId="7E1BF91D" w14:textId="77777777" w:rsidTr="00653906">
        <w:tc>
          <w:tcPr>
            <w:tcW w:w="13562" w:type="dxa"/>
          </w:tcPr>
          <w:p w14:paraId="1A42574E" w14:textId="77777777" w:rsidR="008D4B29" w:rsidRPr="00D831B0" w:rsidRDefault="008D4B29" w:rsidP="00653906">
            <w:pPr>
              <w:spacing w:line="240" w:lineRule="auto"/>
              <w:rPr>
                <w:b/>
                <w:bCs/>
                <w:i/>
                <w:iCs/>
              </w:rPr>
            </w:pPr>
            <w:r w:rsidRPr="002659D6">
              <w:rPr>
                <w:b/>
                <w:bCs/>
                <w:i/>
                <w:iCs/>
              </w:rPr>
              <w:t>Technical and logistical issues</w:t>
            </w:r>
          </w:p>
        </w:tc>
      </w:tr>
      <w:tr w:rsidR="008D4B29" w14:paraId="7699A5FE" w14:textId="77777777" w:rsidTr="00653906">
        <w:tc>
          <w:tcPr>
            <w:tcW w:w="13562" w:type="dxa"/>
          </w:tcPr>
          <w:p w14:paraId="4B5B7D2C" w14:textId="08DC9A09" w:rsidR="00E46B2C" w:rsidRDefault="00314741" w:rsidP="00314741">
            <w:pPr>
              <w:pStyle w:val="ListParagraph"/>
              <w:numPr>
                <w:ilvl w:val="0"/>
                <w:numId w:val="4"/>
              </w:numPr>
              <w:spacing w:line="240" w:lineRule="auto"/>
            </w:pPr>
            <w:r>
              <w:t>Use platforms that participants already us</w:t>
            </w:r>
            <w:r w:rsidR="005A32EC">
              <w:t>e and move to new platforms and features as social media trends change</w:t>
            </w:r>
            <w:r w:rsidR="00BC5AA9">
              <w:t>.</w:t>
            </w:r>
          </w:p>
          <w:p w14:paraId="37C6E41E" w14:textId="40D855B1" w:rsidR="00314741" w:rsidRDefault="00314741" w:rsidP="00314741">
            <w:pPr>
              <w:pStyle w:val="ListParagraph"/>
              <w:numPr>
                <w:ilvl w:val="0"/>
                <w:numId w:val="4"/>
              </w:numPr>
              <w:spacing w:line="240" w:lineRule="auto"/>
            </w:pPr>
            <w:r>
              <w:t>Test and understand features and functionality of social media to address them ahead of the intervention</w:t>
            </w:r>
            <w:r w:rsidR="00BC5AA9">
              <w:t>.</w:t>
            </w:r>
          </w:p>
          <w:p w14:paraId="16549732" w14:textId="435CD79D" w:rsidR="00314741" w:rsidRDefault="00314741" w:rsidP="00314741">
            <w:pPr>
              <w:pStyle w:val="ListParagraph"/>
              <w:numPr>
                <w:ilvl w:val="0"/>
                <w:numId w:val="4"/>
              </w:numPr>
              <w:spacing w:line="240" w:lineRule="auto"/>
            </w:pPr>
            <w:r>
              <w:t xml:space="preserve">Counsel participants on privacy and safety online and create a privacy and safety contingency plan. </w:t>
            </w:r>
          </w:p>
          <w:p w14:paraId="4D91E082" w14:textId="5DCE41A5" w:rsidR="00967184" w:rsidRDefault="00314741" w:rsidP="00967184">
            <w:pPr>
              <w:pStyle w:val="ListParagraph"/>
              <w:numPr>
                <w:ilvl w:val="0"/>
                <w:numId w:val="4"/>
              </w:numPr>
              <w:spacing w:line="240" w:lineRule="auto"/>
            </w:pPr>
            <w:r>
              <w:t>Ensure participants have access to devices and internet</w:t>
            </w:r>
            <w:r w:rsidR="00BC5AA9">
              <w:t>.</w:t>
            </w:r>
          </w:p>
          <w:p w14:paraId="361D807D" w14:textId="77467DB0" w:rsidR="00A42195" w:rsidRDefault="00A42195" w:rsidP="00967184">
            <w:pPr>
              <w:pStyle w:val="ListParagraph"/>
              <w:numPr>
                <w:ilvl w:val="0"/>
                <w:numId w:val="4"/>
              </w:numPr>
              <w:spacing w:line="240" w:lineRule="auto"/>
            </w:pPr>
            <w:r>
              <w:t>Some platforms may be chosen according to technical requirements – participants may want a platform that uses less data as they rely on parents for Internet access</w:t>
            </w:r>
            <w:r w:rsidR="00BC5AA9">
              <w:t>.</w:t>
            </w:r>
          </w:p>
          <w:p w14:paraId="7537BEA5" w14:textId="42FF4A4F" w:rsidR="00967184" w:rsidRPr="002659D6" w:rsidRDefault="00380CCB" w:rsidP="00380CCB">
            <w:pPr>
              <w:pStyle w:val="ListParagraph"/>
              <w:numPr>
                <w:ilvl w:val="0"/>
                <w:numId w:val="4"/>
              </w:numPr>
              <w:spacing w:line="240" w:lineRule="auto"/>
            </w:pPr>
            <w:r>
              <w:t>Program</w:t>
            </w:r>
            <w:r w:rsidR="000D04B5">
              <w:t>s</w:t>
            </w:r>
            <w:r>
              <w:t xml:space="preserve"> </w:t>
            </w:r>
            <w:r w:rsidR="000D04B5">
              <w:t>may</w:t>
            </w:r>
            <w:r>
              <w:t xml:space="preserve"> offer c</w:t>
            </w:r>
            <w:r w:rsidR="00967184">
              <w:t>ross-platform integration, one platform may be be</w:t>
            </w:r>
            <w:r>
              <w:t>tter</w:t>
            </w:r>
            <w:r w:rsidR="00967184">
              <w:t xml:space="preserve"> suited for </w:t>
            </w:r>
            <w:r>
              <w:t>certain types of content</w:t>
            </w:r>
            <w:r w:rsidR="00BC5AA9">
              <w:t>.</w:t>
            </w:r>
          </w:p>
        </w:tc>
      </w:tr>
      <w:tr w:rsidR="008D4B29" w14:paraId="360A1EE6" w14:textId="77777777" w:rsidTr="00653906">
        <w:tc>
          <w:tcPr>
            <w:tcW w:w="13562" w:type="dxa"/>
          </w:tcPr>
          <w:p w14:paraId="7F81EA65" w14:textId="77777777" w:rsidR="008D4B29" w:rsidRDefault="008D4B29" w:rsidP="00653906">
            <w:pPr>
              <w:pStyle w:val="Heading3"/>
              <w:spacing w:line="240" w:lineRule="auto"/>
            </w:pPr>
            <w:r>
              <w:t>Peer support</w:t>
            </w:r>
          </w:p>
        </w:tc>
      </w:tr>
      <w:tr w:rsidR="008D4B29" w14:paraId="4AE55E4B" w14:textId="77777777" w:rsidTr="004C54F0">
        <w:trPr>
          <w:trHeight w:val="1735"/>
        </w:trPr>
        <w:tc>
          <w:tcPr>
            <w:tcW w:w="13562" w:type="dxa"/>
          </w:tcPr>
          <w:p w14:paraId="3B1ADF60" w14:textId="68749C7B" w:rsidR="008D4B29" w:rsidRDefault="000D04B5" w:rsidP="000D04B5">
            <w:pPr>
              <w:pStyle w:val="ListParagraph"/>
              <w:numPr>
                <w:ilvl w:val="0"/>
                <w:numId w:val="4"/>
              </w:numPr>
              <w:spacing w:line="240" w:lineRule="auto"/>
            </w:pPr>
            <w:r>
              <w:t xml:space="preserve">Nutrition education delivered via social media must make use of peer support to facilitate sustainable changes in health behaviours. </w:t>
            </w:r>
            <w:r w:rsidR="00D51793">
              <w:t xml:space="preserve">Peers may support one another during behaviour change and facilitate learning new practical </w:t>
            </w:r>
            <w:r w:rsidR="00FC77DC">
              <w:t>skills and</w:t>
            </w:r>
            <w:r w:rsidR="00D51793">
              <w:t xml:space="preserve"> contribute to the positive impact of the intervention. </w:t>
            </w:r>
            <w:r>
              <w:t>However, p</w:t>
            </w:r>
            <w:r w:rsidR="00D51793">
              <w:t>eer support should be drawn from existing social networks</w:t>
            </w:r>
            <w:r w:rsidR="00BC5AA9">
              <w:t>.</w:t>
            </w:r>
          </w:p>
          <w:p w14:paraId="3D504149" w14:textId="1E382D2F" w:rsidR="0053799B" w:rsidRDefault="003A2DB0" w:rsidP="000D04B5">
            <w:pPr>
              <w:pStyle w:val="ListParagraph"/>
              <w:numPr>
                <w:ilvl w:val="0"/>
                <w:numId w:val="4"/>
              </w:numPr>
              <w:spacing w:line="240" w:lineRule="auto"/>
            </w:pPr>
            <w:r>
              <w:t xml:space="preserve">A number of mechanisms of influence may explain the role of peer support in health behaviour change e.g., contagion, acceptance of group norms, </w:t>
            </w:r>
            <w:r w:rsidR="000D04B5">
              <w:t xml:space="preserve">weak ties, peer modeling, </w:t>
            </w:r>
            <w:r>
              <w:t>imitation etc.</w:t>
            </w:r>
            <w:r w:rsidR="000D04B5">
              <w:t xml:space="preserve"> Thus, there is u</w:t>
            </w:r>
            <w:r>
              <w:t>ncertainty surrounding how interventions should be designed to facilitate health behaviour change through social networks</w:t>
            </w:r>
            <w:r w:rsidR="00BC5AA9">
              <w:t>.</w:t>
            </w:r>
          </w:p>
        </w:tc>
      </w:tr>
    </w:tbl>
    <w:p w14:paraId="1729439A" w14:textId="77777777" w:rsidR="00846CA3" w:rsidRDefault="00846CA3" w:rsidP="004C54F0"/>
    <w:sectPr w:rsidR="00846CA3" w:rsidSect="00653906">
      <w:pgSz w:w="15840" w:h="1224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64FDC"/>
    <w:multiLevelType w:val="hybridMultilevel"/>
    <w:tmpl w:val="085CF3D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038C9"/>
    <w:multiLevelType w:val="hybridMultilevel"/>
    <w:tmpl w:val="7D9AED04"/>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A83C5D"/>
    <w:multiLevelType w:val="hybridMultilevel"/>
    <w:tmpl w:val="155604C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B2281A"/>
    <w:multiLevelType w:val="hybridMultilevel"/>
    <w:tmpl w:val="2970F872"/>
    <w:lvl w:ilvl="0" w:tplc="10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D47014"/>
    <w:multiLevelType w:val="hybridMultilevel"/>
    <w:tmpl w:val="E02C8D12"/>
    <w:lvl w:ilvl="0" w:tplc="10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3510456">
    <w:abstractNumId w:val="4"/>
  </w:num>
  <w:num w:numId="2" w16cid:durableId="1843087553">
    <w:abstractNumId w:val="0"/>
  </w:num>
  <w:num w:numId="3" w16cid:durableId="1369603937">
    <w:abstractNumId w:val="3"/>
  </w:num>
  <w:num w:numId="4" w16cid:durableId="812596352">
    <w:abstractNumId w:val="1"/>
  </w:num>
  <w:num w:numId="5" w16cid:durableId="18587338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B29"/>
    <w:rsid w:val="000074DF"/>
    <w:rsid w:val="00044F91"/>
    <w:rsid w:val="00061199"/>
    <w:rsid w:val="000750DE"/>
    <w:rsid w:val="00076B2A"/>
    <w:rsid w:val="00084A85"/>
    <w:rsid w:val="0008644D"/>
    <w:rsid w:val="0009101B"/>
    <w:rsid w:val="00092AE2"/>
    <w:rsid w:val="000C39D0"/>
    <w:rsid w:val="000C5FA5"/>
    <w:rsid w:val="000D04B5"/>
    <w:rsid w:val="000F04BB"/>
    <w:rsid w:val="000F162F"/>
    <w:rsid w:val="000F7244"/>
    <w:rsid w:val="00103662"/>
    <w:rsid w:val="00110168"/>
    <w:rsid w:val="00114806"/>
    <w:rsid w:val="00121182"/>
    <w:rsid w:val="00124038"/>
    <w:rsid w:val="0013098C"/>
    <w:rsid w:val="001472E0"/>
    <w:rsid w:val="00147372"/>
    <w:rsid w:val="00151C8E"/>
    <w:rsid w:val="00156DB8"/>
    <w:rsid w:val="001B6D39"/>
    <w:rsid w:val="001C4DA7"/>
    <w:rsid w:val="001D5279"/>
    <w:rsid w:val="001E1396"/>
    <w:rsid w:val="00201FB8"/>
    <w:rsid w:val="002062EE"/>
    <w:rsid w:val="002077FB"/>
    <w:rsid w:val="002158D1"/>
    <w:rsid w:val="00223CE3"/>
    <w:rsid w:val="002326F7"/>
    <w:rsid w:val="002358C9"/>
    <w:rsid w:val="00241EFE"/>
    <w:rsid w:val="00255E1C"/>
    <w:rsid w:val="00257AE0"/>
    <w:rsid w:val="0026257E"/>
    <w:rsid w:val="00264AD8"/>
    <w:rsid w:val="00274068"/>
    <w:rsid w:val="0029413B"/>
    <w:rsid w:val="00294911"/>
    <w:rsid w:val="0029676E"/>
    <w:rsid w:val="002A7BE2"/>
    <w:rsid w:val="002C20A9"/>
    <w:rsid w:val="002D2BD2"/>
    <w:rsid w:val="002D4325"/>
    <w:rsid w:val="002E2573"/>
    <w:rsid w:val="002E5FA2"/>
    <w:rsid w:val="002F73D1"/>
    <w:rsid w:val="00304517"/>
    <w:rsid w:val="00311201"/>
    <w:rsid w:val="00314741"/>
    <w:rsid w:val="003213B6"/>
    <w:rsid w:val="003221BD"/>
    <w:rsid w:val="00322672"/>
    <w:rsid w:val="00331C28"/>
    <w:rsid w:val="003377C1"/>
    <w:rsid w:val="00342DCC"/>
    <w:rsid w:val="003450C7"/>
    <w:rsid w:val="003519E5"/>
    <w:rsid w:val="00355C90"/>
    <w:rsid w:val="003635B1"/>
    <w:rsid w:val="003645FB"/>
    <w:rsid w:val="00366940"/>
    <w:rsid w:val="00372FE8"/>
    <w:rsid w:val="00375941"/>
    <w:rsid w:val="00377099"/>
    <w:rsid w:val="00380CCB"/>
    <w:rsid w:val="00383701"/>
    <w:rsid w:val="003965B8"/>
    <w:rsid w:val="003A0F18"/>
    <w:rsid w:val="003A2DB0"/>
    <w:rsid w:val="003A6158"/>
    <w:rsid w:val="003C4BD2"/>
    <w:rsid w:val="003E2992"/>
    <w:rsid w:val="003E505E"/>
    <w:rsid w:val="003E6BAA"/>
    <w:rsid w:val="003F07E5"/>
    <w:rsid w:val="00402189"/>
    <w:rsid w:val="00414D2B"/>
    <w:rsid w:val="00426795"/>
    <w:rsid w:val="004319D0"/>
    <w:rsid w:val="00444A96"/>
    <w:rsid w:val="00455C41"/>
    <w:rsid w:val="00457892"/>
    <w:rsid w:val="004631C1"/>
    <w:rsid w:val="00476A1A"/>
    <w:rsid w:val="004852E3"/>
    <w:rsid w:val="00487AF6"/>
    <w:rsid w:val="004A07F1"/>
    <w:rsid w:val="004A4DE9"/>
    <w:rsid w:val="004A5FB1"/>
    <w:rsid w:val="004C54F0"/>
    <w:rsid w:val="004E1201"/>
    <w:rsid w:val="004E7FA3"/>
    <w:rsid w:val="004F7984"/>
    <w:rsid w:val="0052216E"/>
    <w:rsid w:val="00526CE9"/>
    <w:rsid w:val="00527702"/>
    <w:rsid w:val="00533CB9"/>
    <w:rsid w:val="005362F3"/>
    <w:rsid w:val="0053799B"/>
    <w:rsid w:val="00573225"/>
    <w:rsid w:val="00580997"/>
    <w:rsid w:val="005818C7"/>
    <w:rsid w:val="005A0140"/>
    <w:rsid w:val="005A078B"/>
    <w:rsid w:val="005A1569"/>
    <w:rsid w:val="005A32EC"/>
    <w:rsid w:val="005B1A83"/>
    <w:rsid w:val="005D201E"/>
    <w:rsid w:val="005D7219"/>
    <w:rsid w:val="005E081E"/>
    <w:rsid w:val="005F06AF"/>
    <w:rsid w:val="00612562"/>
    <w:rsid w:val="0061416A"/>
    <w:rsid w:val="00616806"/>
    <w:rsid w:val="0062484A"/>
    <w:rsid w:val="00641066"/>
    <w:rsid w:val="0064422B"/>
    <w:rsid w:val="00653906"/>
    <w:rsid w:val="00661AFC"/>
    <w:rsid w:val="00666078"/>
    <w:rsid w:val="006700CC"/>
    <w:rsid w:val="00676083"/>
    <w:rsid w:val="00681600"/>
    <w:rsid w:val="006846F7"/>
    <w:rsid w:val="00692141"/>
    <w:rsid w:val="00696A91"/>
    <w:rsid w:val="006A766E"/>
    <w:rsid w:val="006B4959"/>
    <w:rsid w:val="006B5C1C"/>
    <w:rsid w:val="006E5BB8"/>
    <w:rsid w:val="00701EC0"/>
    <w:rsid w:val="007077F6"/>
    <w:rsid w:val="00721188"/>
    <w:rsid w:val="00723A9D"/>
    <w:rsid w:val="00735371"/>
    <w:rsid w:val="00737C08"/>
    <w:rsid w:val="007418D4"/>
    <w:rsid w:val="00747CA9"/>
    <w:rsid w:val="00761B0A"/>
    <w:rsid w:val="007642B2"/>
    <w:rsid w:val="0078599D"/>
    <w:rsid w:val="00797D11"/>
    <w:rsid w:val="007A6F98"/>
    <w:rsid w:val="007B3966"/>
    <w:rsid w:val="007D25BF"/>
    <w:rsid w:val="007D4FA1"/>
    <w:rsid w:val="008272AB"/>
    <w:rsid w:val="00827E36"/>
    <w:rsid w:val="00846CA3"/>
    <w:rsid w:val="00854F5C"/>
    <w:rsid w:val="00867089"/>
    <w:rsid w:val="008744A5"/>
    <w:rsid w:val="008748AD"/>
    <w:rsid w:val="00882787"/>
    <w:rsid w:val="00886872"/>
    <w:rsid w:val="00897955"/>
    <w:rsid w:val="008A20C0"/>
    <w:rsid w:val="008A5F67"/>
    <w:rsid w:val="008C5273"/>
    <w:rsid w:val="008D4577"/>
    <w:rsid w:val="008D4B29"/>
    <w:rsid w:val="008D56E3"/>
    <w:rsid w:val="008E0E63"/>
    <w:rsid w:val="0090422F"/>
    <w:rsid w:val="009052AC"/>
    <w:rsid w:val="009078FD"/>
    <w:rsid w:val="0091021B"/>
    <w:rsid w:val="009160D4"/>
    <w:rsid w:val="00916644"/>
    <w:rsid w:val="00931CF7"/>
    <w:rsid w:val="00932B06"/>
    <w:rsid w:val="009538FD"/>
    <w:rsid w:val="00967184"/>
    <w:rsid w:val="009736FE"/>
    <w:rsid w:val="009820F3"/>
    <w:rsid w:val="009834C0"/>
    <w:rsid w:val="0098444B"/>
    <w:rsid w:val="00986B3B"/>
    <w:rsid w:val="009920CE"/>
    <w:rsid w:val="009A75C6"/>
    <w:rsid w:val="009B50EF"/>
    <w:rsid w:val="009C619C"/>
    <w:rsid w:val="009D7480"/>
    <w:rsid w:val="009D7494"/>
    <w:rsid w:val="009E021B"/>
    <w:rsid w:val="009E1056"/>
    <w:rsid w:val="009F05F8"/>
    <w:rsid w:val="00A01E9E"/>
    <w:rsid w:val="00A0320D"/>
    <w:rsid w:val="00A114EB"/>
    <w:rsid w:val="00A1396C"/>
    <w:rsid w:val="00A175E9"/>
    <w:rsid w:val="00A243B5"/>
    <w:rsid w:val="00A25607"/>
    <w:rsid w:val="00A42195"/>
    <w:rsid w:val="00A42BE6"/>
    <w:rsid w:val="00A70544"/>
    <w:rsid w:val="00A76DEA"/>
    <w:rsid w:val="00A96921"/>
    <w:rsid w:val="00AA040B"/>
    <w:rsid w:val="00AA0D02"/>
    <w:rsid w:val="00AB6101"/>
    <w:rsid w:val="00AB7018"/>
    <w:rsid w:val="00AC4B7E"/>
    <w:rsid w:val="00AC762E"/>
    <w:rsid w:val="00AD192B"/>
    <w:rsid w:val="00AF0DDB"/>
    <w:rsid w:val="00AF4921"/>
    <w:rsid w:val="00B36572"/>
    <w:rsid w:val="00B40185"/>
    <w:rsid w:val="00B4314B"/>
    <w:rsid w:val="00B51103"/>
    <w:rsid w:val="00B53ABC"/>
    <w:rsid w:val="00B53C8E"/>
    <w:rsid w:val="00B61DB7"/>
    <w:rsid w:val="00B66DE9"/>
    <w:rsid w:val="00B729D5"/>
    <w:rsid w:val="00B85AAB"/>
    <w:rsid w:val="00BA246D"/>
    <w:rsid w:val="00BA248C"/>
    <w:rsid w:val="00BA4A92"/>
    <w:rsid w:val="00BB1773"/>
    <w:rsid w:val="00BC5AA9"/>
    <w:rsid w:val="00BC6ADC"/>
    <w:rsid w:val="00BF38DB"/>
    <w:rsid w:val="00C01B0A"/>
    <w:rsid w:val="00C03274"/>
    <w:rsid w:val="00C11A2F"/>
    <w:rsid w:val="00C11D02"/>
    <w:rsid w:val="00C23ADD"/>
    <w:rsid w:val="00C36F59"/>
    <w:rsid w:val="00C42612"/>
    <w:rsid w:val="00C51411"/>
    <w:rsid w:val="00C6020C"/>
    <w:rsid w:val="00C77913"/>
    <w:rsid w:val="00C806D2"/>
    <w:rsid w:val="00C916B1"/>
    <w:rsid w:val="00CB090C"/>
    <w:rsid w:val="00CB0912"/>
    <w:rsid w:val="00CC0A5E"/>
    <w:rsid w:val="00CD2DD8"/>
    <w:rsid w:val="00CF30DE"/>
    <w:rsid w:val="00CF342B"/>
    <w:rsid w:val="00CF791D"/>
    <w:rsid w:val="00D000FF"/>
    <w:rsid w:val="00D075A9"/>
    <w:rsid w:val="00D077BA"/>
    <w:rsid w:val="00D20016"/>
    <w:rsid w:val="00D23CBF"/>
    <w:rsid w:val="00D25FDC"/>
    <w:rsid w:val="00D26610"/>
    <w:rsid w:val="00D27FC4"/>
    <w:rsid w:val="00D44FA6"/>
    <w:rsid w:val="00D51793"/>
    <w:rsid w:val="00D75B78"/>
    <w:rsid w:val="00DA1A74"/>
    <w:rsid w:val="00DA3AC6"/>
    <w:rsid w:val="00DB77BE"/>
    <w:rsid w:val="00DF72CC"/>
    <w:rsid w:val="00E016F3"/>
    <w:rsid w:val="00E03305"/>
    <w:rsid w:val="00E16318"/>
    <w:rsid w:val="00E46B2C"/>
    <w:rsid w:val="00E47FA1"/>
    <w:rsid w:val="00E53F59"/>
    <w:rsid w:val="00E56C5D"/>
    <w:rsid w:val="00E5781D"/>
    <w:rsid w:val="00E716F2"/>
    <w:rsid w:val="00E834C3"/>
    <w:rsid w:val="00E85446"/>
    <w:rsid w:val="00E916C5"/>
    <w:rsid w:val="00EB3CA1"/>
    <w:rsid w:val="00EB506A"/>
    <w:rsid w:val="00EB51E6"/>
    <w:rsid w:val="00EC6767"/>
    <w:rsid w:val="00ED09E4"/>
    <w:rsid w:val="00EF274C"/>
    <w:rsid w:val="00EF46F6"/>
    <w:rsid w:val="00EF7BBA"/>
    <w:rsid w:val="00F034A8"/>
    <w:rsid w:val="00F17B3A"/>
    <w:rsid w:val="00F21CF9"/>
    <w:rsid w:val="00F22598"/>
    <w:rsid w:val="00F228DC"/>
    <w:rsid w:val="00F26652"/>
    <w:rsid w:val="00F26C97"/>
    <w:rsid w:val="00F553E2"/>
    <w:rsid w:val="00F56A38"/>
    <w:rsid w:val="00F6174A"/>
    <w:rsid w:val="00F8071C"/>
    <w:rsid w:val="00F91049"/>
    <w:rsid w:val="00F918FD"/>
    <w:rsid w:val="00F957F9"/>
    <w:rsid w:val="00FA3987"/>
    <w:rsid w:val="00FA4FAE"/>
    <w:rsid w:val="00FB2D32"/>
    <w:rsid w:val="00FC77DC"/>
    <w:rsid w:val="00FD7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C74DF"/>
  <w15:chartTrackingRefBased/>
  <w15:docId w15:val="{E9A3DD6C-33D3-0441-A0DA-B48C7A56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B29"/>
    <w:pPr>
      <w:spacing w:line="480" w:lineRule="auto"/>
    </w:pPr>
    <w:rPr>
      <w:rFonts w:ascii="Times New Roman" w:hAnsi="Times New Roman" w:cs="Times New Roman"/>
      <w:lang w:val="en-CA"/>
    </w:rPr>
  </w:style>
  <w:style w:type="paragraph" w:styleId="Heading3">
    <w:name w:val="heading 3"/>
    <w:basedOn w:val="Normal"/>
    <w:next w:val="Normal"/>
    <w:link w:val="Heading3Char"/>
    <w:uiPriority w:val="9"/>
    <w:unhideWhenUsed/>
    <w:qFormat/>
    <w:rsid w:val="008D4B29"/>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D4B29"/>
    <w:rPr>
      <w:rFonts w:ascii="Times New Roman" w:hAnsi="Times New Roman" w:cs="Times New Roman"/>
      <w:b/>
      <w:bCs/>
      <w:i/>
      <w:iCs/>
      <w:lang w:val="en-CA"/>
    </w:rPr>
  </w:style>
  <w:style w:type="paragraph" w:styleId="BalloonText">
    <w:name w:val="Balloon Text"/>
    <w:basedOn w:val="Normal"/>
    <w:link w:val="BalloonTextChar"/>
    <w:uiPriority w:val="99"/>
    <w:semiHidden/>
    <w:unhideWhenUsed/>
    <w:rsid w:val="008D4B29"/>
    <w:pPr>
      <w:spacing w:line="240" w:lineRule="auto"/>
    </w:pPr>
    <w:rPr>
      <w:sz w:val="18"/>
      <w:szCs w:val="18"/>
    </w:rPr>
  </w:style>
  <w:style w:type="character" w:customStyle="1" w:styleId="BalloonTextChar">
    <w:name w:val="Balloon Text Char"/>
    <w:basedOn w:val="DefaultParagraphFont"/>
    <w:link w:val="BalloonText"/>
    <w:uiPriority w:val="99"/>
    <w:semiHidden/>
    <w:rsid w:val="008D4B29"/>
    <w:rPr>
      <w:rFonts w:ascii="Times New Roman" w:hAnsi="Times New Roman" w:cs="Times New Roman"/>
      <w:sz w:val="18"/>
      <w:szCs w:val="18"/>
      <w:lang w:val="en-CA"/>
    </w:rPr>
  </w:style>
  <w:style w:type="table" w:styleId="TableGrid">
    <w:name w:val="Table Grid"/>
    <w:basedOn w:val="TableNormal"/>
    <w:uiPriority w:val="39"/>
    <w:rsid w:val="008D4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4B29"/>
    <w:pPr>
      <w:ind w:left="720"/>
      <w:contextualSpacing/>
    </w:pPr>
  </w:style>
  <w:style w:type="character" w:styleId="CommentReference">
    <w:name w:val="annotation reference"/>
    <w:basedOn w:val="DefaultParagraphFont"/>
    <w:uiPriority w:val="99"/>
    <w:semiHidden/>
    <w:unhideWhenUsed/>
    <w:rsid w:val="008D4B29"/>
    <w:rPr>
      <w:sz w:val="16"/>
      <w:szCs w:val="16"/>
    </w:rPr>
  </w:style>
  <w:style w:type="paragraph" w:styleId="CommentText">
    <w:name w:val="annotation text"/>
    <w:basedOn w:val="Normal"/>
    <w:link w:val="CommentTextChar"/>
    <w:uiPriority w:val="99"/>
    <w:semiHidden/>
    <w:unhideWhenUsed/>
    <w:rsid w:val="008D4B29"/>
    <w:rPr>
      <w:sz w:val="20"/>
      <w:szCs w:val="20"/>
    </w:rPr>
  </w:style>
  <w:style w:type="character" w:customStyle="1" w:styleId="CommentTextChar">
    <w:name w:val="Comment Text Char"/>
    <w:basedOn w:val="DefaultParagraphFont"/>
    <w:link w:val="CommentText"/>
    <w:uiPriority w:val="99"/>
    <w:semiHidden/>
    <w:rsid w:val="008D4B29"/>
    <w:rPr>
      <w:rFonts w:ascii="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D4B29"/>
    <w:pPr>
      <w:spacing w:line="240" w:lineRule="auto"/>
    </w:pPr>
    <w:rPr>
      <w:b/>
      <w:bCs/>
    </w:rPr>
  </w:style>
  <w:style w:type="character" w:customStyle="1" w:styleId="CommentSubjectChar">
    <w:name w:val="Comment Subject Char"/>
    <w:basedOn w:val="CommentTextChar"/>
    <w:link w:val="CommentSubject"/>
    <w:uiPriority w:val="99"/>
    <w:semiHidden/>
    <w:rsid w:val="008D4B29"/>
    <w:rPr>
      <w:rFonts w:ascii="Times New Roman" w:hAnsi="Times New Roman" w:cs="Times New Roman"/>
      <w:b/>
      <w:bCs/>
      <w:sz w:val="20"/>
      <w:szCs w:val="20"/>
      <w:lang w:val="en-CA"/>
    </w:rPr>
  </w:style>
  <w:style w:type="character" w:styleId="PlaceholderText">
    <w:name w:val="Placeholder Text"/>
    <w:basedOn w:val="DefaultParagraphFont"/>
    <w:uiPriority w:val="99"/>
    <w:semiHidden/>
    <w:rsid w:val="00A421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232484">
      <w:bodyDiv w:val="1"/>
      <w:marLeft w:val="0"/>
      <w:marRight w:val="0"/>
      <w:marTop w:val="0"/>
      <w:marBottom w:val="0"/>
      <w:divBdr>
        <w:top w:val="none" w:sz="0" w:space="0" w:color="auto"/>
        <w:left w:val="none" w:sz="0" w:space="0" w:color="auto"/>
        <w:bottom w:val="none" w:sz="0" w:space="0" w:color="auto"/>
        <w:right w:val="none" w:sz="0" w:space="0" w:color="auto"/>
      </w:divBdr>
      <w:divsChild>
        <w:div w:id="1894853363">
          <w:marLeft w:val="0"/>
          <w:marRight w:val="0"/>
          <w:marTop w:val="0"/>
          <w:marBottom w:val="0"/>
          <w:divBdr>
            <w:top w:val="none" w:sz="0" w:space="0" w:color="auto"/>
            <w:left w:val="none" w:sz="0" w:space="0" w:color="auto"/>
            <w:bottom w:val="none" w:sz="0" w:space="0" w:color="auto"/>
            <w:right w:val="none" w:sz="0" w:space="0" w:color="auto"/>
          </w:divBdr>
          <w:divsChild>
            <w:div w:id="1495486266">
              <w:marLeft w:val="0"/>
              <w:marRight w:val="0"/>
              <w:marTop w:val="0"/>
              <w:marBottom w:val="0"/>
              <w:divBdr>
                <w:top w:val="none" w:sz="0" w:space="0" w:color="auto"/>
                <w:left w:val="none" w:sz="0" w:space="0" w:color="auto"/>
                <w:bottom w:val="none" w:sz="0" w:space="0" w:color="auto"/>
                <w:right w:val="none" w:sz="0" w:space="0" w:color="auto"/>
              </w:divBdr>
              <w:divsChild>
                <w:div w:id="151364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33E91D-8AB7-AA45-A192-4A28AA50943B}">
  <we:reference id="f78a3046-9e99-4300-aa2b-5814002b01a2" version="1.28.0.0" store="EXCatalog" storeType="EXCatalog"/>
  <we:alternateReferences>
    <we:reference id="WA104382081" version="1.28.0.0" store="en-CA" storeType="OMEX"/>
  </we:alternateReferences>
  <we:properties>
    <we:property name="MENDELEY_CITATIONS" value="[{&quot;properties&quot;:{&quot;noteIndex&quot;:0},&quot;citationID&quot;:&quot;MENDELEY_CITATION_eb861fb5-596a-4489-86dc-8ca7396a6105&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sEdited&quot;:false,&quot;citationTag&quot;:&quot;MENDELEY_CITATION_v3_eyJwcm9wZXJ0aWVzIjp7Im5vdGVJbmRleCI6MH0sImNpdGF0aW9uSUQiOiJNRU5ERUxFWV9DSVRBVElPTl9lYjg2MWZiNS01OTZhLTQ0ODktODZkYy04Y2E3Mzk2YTYxMD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V0sImlzRWRpdGVkIjpmYWxzZSwibWFudWFsT3ZlcnJpZGUiOnsiaXNNYW51YWxseU92ZXJyaWRlbiI6ZmFsc2UsIm1hbnVhbE92ZXJyaWRlVGV4dCI6IiIsImNpdGVwcm9jVGV4dCI6IjxzdXA+MSwyPC9zdXA+In19&quot;,&quot;manualOverride&quot;:{&quot;isManuallyOverriden&quot;:false,&quot;manualOverrideText&quot;:&quot;&quot;,&quot;citeprocText&quot;:&quot;&lt;sup&gt;1,2&lt;/sup&gt;&quot;}},{&quot;properties&quot;:{&quot;noteIndex&quot;:0},&quot;citationID&quot;:&quot;MENDELEY_CITATION_abbe44d8-3ecf-42bc-838d-52a70bb8d2f2&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hYmJlNDRkOC0zZWNmLTQyYmMtODM4ZC01MmE3MGJiOGQyZjI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KAkzY8L3N1cD4ifX0=&quot;,&quot;manualOverride&quot;:{&quot;isManuallyOverriden&quot;:false,&quot;manualOverrideText&quot;:&quot;&quot;,&quot;citeprocText&quot;:&quot;&lt;sup&gt;3–6&lt;/sup&gt;&quot;}},{&quot;properties&quot;:{&quot;noteIndex&quot;:0},&quot;citationID&quot;:&quot;MENDELEY_CITATION_0cc55786-b0a7-4fc9-8345-91231658f5ea&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8wY2M1NTc4Ni1iMGE3LTRmYzktODM0NS05MTIzMTY1OGY1ZWE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&quot;,&quot;manualOverride&quot;:{&quot;isManuallyOverriden&quot;:false,&quot;manualOverrideText&quot;:&quot;&quot;,&quot;citeprocText&quot;:&quot;&lt;sup&gt;1,5,6&lt;/sup&gt;&quot;}},{&quot;properties&quot;:{&quot;noteIndex&quot;:0},&quot;citationID&quot;:&quot;MENDELEY_CITATION_a41dbd0f-c949-482b-b9a7-addee65767e4&quot;,&quot;citationItems&quot;:[{&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hNDFkYmQwZi1jOTQ5LTQ4MmItYjlhNy1hZGRlZTY1NzY3ZTQiLCJjaXRhdGlvbkl0ZW1zIjpb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&quot;,&quot;manualOverride&quot;:{&quot;isManuallyOverriden&quot;:false,&quot;manualOverrideText&quot;:&quot;&quot;,&quot;citeprocText&quot;:&quot;&lt;sup&gt;3,7–11&lt;/sup&gt;&quot;}},{&quot;properties&quot;:{&quot;noteIndex&quot;:0},&quot;citationID&quot;:&quot;MENDELEY_CITATION_cba6cd5a-23af-4396-839f-7e4b83f3343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jYmE2Y2Q1YS0yM2FmLTQzOTYtODM5Zi03ZTRiODNmMzM0Mz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&quot;,&quot;manualOverride&quot;:{&quot;isManuallyOverriden&quot;:false,&quot;manualOverrideText&quot;:&quot;&quot;,&quot;citeprocText&quot;:&quot;&lt;sup&gt;1,3,12&lt;/sup&gt;&quot;}},{&quot;properties&quot;:{&quot;noteIndex&quot;:0},&quot;citationID&quot;:&quot;MENDELEY_CITATION_b56d7922-8b44-45d8-9fda-990ac0828b9f&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sEdited&quot;:false,&quot;citationTag&quot;:&quot;MENDELEY_CITATION_v3_eyJwcm9wZXJ0aWVzIjp7Im5vdGVJbmRleCI6MH0sImNpdGF0aW9uSUQiOiJNRU5ERUxFWV9DSVRBVElPTl9iNTZkNzkyMi04YjQ0LTQ1ZDgtOWZkYS05OTBhYzA4MjhiOWY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1dLCJpc0VkaXRlZCI6ZmFsc2UsIm1hbnVhbE92ZXJyaWRlIjp7ImlzTWFudWFsbHlPdmVycmlkZW4iOmZhbHNlLCJtYW51YWxPdmVycmlkZVRleHQiOiIiLCJjaXRlcHJvY1RleHQiOiI8c3VwPjEsMyw3LDksMTM8L3N1cD4ifX0=&quot;,&quot;manualOverride&quot;:{&quot;isManuallyOverriden&quot;:false,&quot;manualOverrideText&quot;:&quot;&quot;,&quot;citeprocText&quot;:&quot;&lt;sup&gt;1,3,7,9,13&lt;/sup&gt;&quot;}},{&quot;properties&quot;:{&quot;noteIndex&quot;:0},&quot;citationID&quot;:&quot;MENDELEY_CITATION_cceaef53-5416-48cb-a894-abe696dccc7e&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51d52eb5-b439-3352-bf8c-31292d3acc05&quot;,&quot;itemData&quot;:{&quot;type&quot;:&quot;article-journal&quot;,&quot;id&quot;:&quot;51d52eb5-b439-3352-bf8c-31292d3acc05&quot;,&quot;title&quot;:&quot;An evaluation of an Internet-delivered eating disorder prevention program for adolescents and their parents.&quot;,&quot;author&quot;:[{&quot;family&quot;:&quot;Brown&quot;,&quot;given&quot;:&quot;Jennifer Bruning&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family&quot;:&quot;Bruning Brown&quot;,&quot;given&quot;:&quot;Jennifer&quot;,&quot;parse-names&quot;:false,&quot;dropping-particle&quot;:&quot;&quot;,&quot;non-dropping-particle&quot;:&quot;&quot;},{&quot;family&quot;:&quot;Winzelberg&quot;,&quot;given&quot;:&quot;Andrew J&quot;,&quot;parse-names&quot;:false,&quot;dropping-particle&quot;:&quot;&quot;,&quot;non-dropping-particle&quot;:&quot;&quot;},{&quot;family&quot;:&quot;Abascal&quot;,&quot;given&quot;:&quot;Liana B&quot;,&quot;parse-names&quot;:false,&quot;dropping-particle&quot;:&quot;&quot;,&quot;non-dropping-particle&quot;:&quot;&quot;},{&quot;family&quot;:&quot;Taylor&quot;,&quot;given&quot;:&quot;C Barr&quot;,&quot;parse-names&quot;:false,&quot;dropping-particle&quot;:&quot;&quot;,&quot;non-dropping-particle&quot;:&quot;&quot;}],&quot;collection-title&quot;:&quot;Journal of Adolescent Health Care&quot;,&quot;container-title&quot;:&quot;Journal of Adolescent Health&quot;,&quot;editor&quot;:[{&quot;family&quot;:&quot;Cash  Cohen, Davis, Drewnowski, Fairburn, Fairburn, Field, Franko, Garner, Herzog, Killen, Killen, Koff, Levine, Levine, Luce, Neumark-Sztainer, Pike, Shoemaker, Smolak, Smolak, Springer, Stice, Striegel-Moore, Taylor, Taylor, Winzelberg&quot;,&quot;given&quot;:&quot;Celio&quot;,&quot;parse-names&quot;:false,&quot;dropping-particle&quot;:&quot;&quot;,&quot;non-dropping-particle&quot;:&quot;&quot;}],&quot;DOI&quot;:&quot;http://dx.doi.org/10.1016/j.jadohealth.2003.10.010&quot;,&quot;ISSN&quot;:&quot;1054-139X&quot;,&quot;URL&quot;:&quot;http://ovidsp.ovid.com/ovidweb.cgi?T=JS&amp;PAGE=reference&amp;D=med5&amp;NEWS=N&amp;AN=15450542&quot;,&quot;issued&quot;:{&quot;date-parts&quot;:[[2004]]},&quot;publisher-place&quot;:&quot;Winzelberg, Andrew J.: Department of Psychiatry and Behavioral Sciences, Stanford University, 401 Quarry Road, Stanford, CA, US, 94305-5722, winzel@stanford.edu&quot;,&quot;page&quot;:&quot;290-296&quot;,&quot;abstract&quot;:&quot;Purpose: To evaluate the effectiveness of Student Bodies, an Internet-delivered eating disorder prevention program for adolescents, and a supplemental program for their parents. Methods: One hundred fifty-two 10th grade females completing a health course at a private sectarian school, and 69 of their parents were assigned to either the Internet-delivered intervention group or to a comparison group (students) or wait-list control group (parents). Student participants completed subscales of the Eating Disorder Inventory, Eating Disorder Examination-Questionnaire, and a content knowledge test. Parents completed the Parental Attitudes and Criticism Scale. Results: The main effects of the intervention were assessed pre- to post- and post- to follow-up using ANCOVA, with the baseline assessment of the independent variable as the covariate. Students using the program reported significantly reduced eating restraint and had significantly greater increases in knowledge than did students in the comparison group. However, there were no significant differences at follow-up. Parents significantly decreased their overall critical attitudes toward weight and shape. Conclusion: The program demonstrates the feasibility of providing an integrated program for students and their parents with short-term positive changes in parental attitudes toward weight and shape. (PsycINFO Database Record (c) 2017 APA, all rights reserved)&quot;,&quot;publisher&quot;:&quot;Elsevier Science&quot;,&quot;issue&quot;:&quot;4&quot;,&quot;volume&quot;:&quot;35&quot;},&quot;isTemporary&quot;:false}],&quot;isEdited&quot;:false,&quot;citationTag&quot;:&quot;MENDELEY_CITATION_v3_eyJwcm9wZXJ0aWVzIjp7Im5vdGVJbmRleCI6MH0sImNpdGF0aW9uSUQiOiJNRU5ERUxFWV9DSVRBVElPTl9jY2VhZWY1My01NDE2LTQ4Y2ItYTg5NC1hYmU2OTZkY2NjN2U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&quot;,&quot;manualOverride&quot;:{&quot;isManuallyOverriden&quot;:false,&quot;manualOverrideText&quot;:&quot;&quot;,&quot;citeprocText&quot;:&quot;&lt;sup&gt;1,2,6,7,14,15&lt;/sup&gt;&quot;}},{&quot;properties&quot;:{&quot;noteIndex&quot;:0},&quot;citationID&quot;:&quot;MENDELEY_CITATION_a4932b79-f232-48ec-89a2-bc1bc5fcb864&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sEdited&quot;:false,&quot;citationTag&quot;:&quot;MENDELEY_CITATION_v3_eyJwcm9wZXJ0aWVzIjp7Im5vdGVJbmRleCI6MH0sImNpdGF0aW9uSUQiOiJNRU5ERUxFWV9DSVRBVElPTl9hNDkzMmI3OS1mMjMyLTQ4ZWMtODlhMi1iYzFiYzVmY2I4Nj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V0sImlzRWRpdGVkIjpmYWxzZSwibWFudWFsT3ZlcnJpZGUiOnsiaXNNYW51YWxseU92ZXJyaWRlbiI6ZmFsc2UsIm1hbnVhbE92ZXJyaWRlVGV4dCI6IiIsImNpdGVwcm9jVGV4dCI6IjxzdXA+MSwxMiwxNCwxNuKAkzE4PC9zdXA+In19&quot;,&quot;manualOverride&quot;:{&quot;isManuallyOverriden&quot;:false,&quot;manualOverrideText&quot;:&quot;&quot;,&quot;citeprocText&quot;:&quot;&lt;sup&gt;1,12,14,16–18&lt;/sup&gt;&quot;}},{&quot;properties&quot;:{&quot;noteIndex&quot;:0},&quot;citationID&quot;:&quot;MENDELEY_CITATION_f3df835e-4ce6-4e15-b044-90f210cfc524&quot;,&quot;citationItems&quot;:[{&quot;id&quot;:&quot;4213a6ab-73cb-3fbe-8dfc-1c33a545e7ba&quot;,&quot;itemData&quot;:{&quot;type&quot;:&quot;article-journal&quot;,&quot;id&quot;:&quot;4213a6ab-73cb-3fbe-8dfc-1c33a545e7ba&quot;,&quot;title&quot;:&quot;Healthy weight regulation and eating disorder prevention in high school students: A universal and targeted web-based intervention&quot;,&quot;author&quot;:[{&quot;family&quot;:&quot;Jones&quot;,&quot;given&quot;:&quot;Megan&quot;,&quot;parse-names&quot;:false,&quot;dropping-particle&quot;:&quot;&quot;,&quot;non-dropping-particle&quot;:&quot;&quot;},{&quot;family&quot;:&quot;Lynch&quot;,&quot;given&quot;:&quot;Katherine Taylor&quot;,&quot;parse-names&quot;:false,&quot;dropping-particle&quot;:&quot;&quot;,&quot;non-dropping-particle&quot;:&quot;&quot;},{&quot;family&quot;:&quot;Kass&quot;,&quot;given&quot;:&quot;Andrea E.&quot;,&quot;parse-names&quot;:false,&quot;dropping-particle&quot;:&quot;&quot;,&quot;non-dropping-particle&quot;:&quot;&quot;},{&quot;family&quot;:&quot;Burrows&quot;,&quot;given&quot;:&quot;Amanda&quot;,&quot;parse-names&quot;:false,&quot;dropping-particle&quot;:&quot;&quot;,&quot;non-dropping-particle&quot;:&quot;&quot;},{&quot;family&quot;:&quot;Williams&quot;,&quot;given&quot;:&quot;Joanne&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Journal of Medical Internet Research&quot;,&quot;DOI&quot;:&quot;10.2196/jmir.2995&quot;,&quot;ISSN&quot;:&quot;14388871&quot;,&quot;PMID&quot;:&quot;24583683&quot;,&quot;issued&quot;:{&quot;date-parts&quot;:[[2014]]},&quot;page&quot;:&quot;1-12&quot;,&quot;abstract&quot;:&quot;Background: Given the rising rates of obesity in children and adolescents, developing evidence-based weight loss or weight maintenance interventions that can be widely disseminated, well implemented, and are highly scalable is a public health necessity. Such interventions should ensure that adolescents establish healthy weight regulation practices while also reducing eating disorder risk. Objective: This study describes an online program, StayingFit, which has two tracks for universal and targeted delivery and was designed to enhance healthy living skills, encourage healthy weight regulation, and improve weight/shape concerns among high school adolescents. Methods: Ninth grade students in two high schools in the San Francisco Bay area and in St Louis were invited to participate. Students who were overweight (body mass index [BMI]&gt;85th percentile) were offered the weight management track of StayingFit; students who were normal weight were offered the healthy habits track. The 12-session program included a monitored discussion group and interactive self-monitoring logs. Measures completed pre- and post-intervention included self-report height and weight, used to calculate BMI percentile for age and sex and standardized BMI (zBMI), Youth Risk Behavior Survey (YRBS) nutrition data, the Weight Concerns Scale, and the Center for Epidemiological Studies Depression Scale. Results: A total of 336 students provided informed consent and were included in the analyses. The racial breakdown of the sample was as follows: 46.7% (157/336) multiracial/other, 31.0% (104/336) Caucasian, 16.7% (56/336) African American, and 5.7% (19/336) did not specify; 43.5% (146/336) of students identified as Hispanic/Latino. BMI percentile and zBMI significantly decreased among students in the weight management track. BMI percentile and zBMI did not significantly change among students in the healthy habits track, demonstrating that these students maintained their weight. Weight/shape concerns significantly decreased among participants in both tracks who had elevated weight/shape concerns at baseline. Fruit and vegetable consumption increased for both tracks. Physical activity increased among participants in the weight management track, while soda consumption and television time decreased. Conclusions: Results suggest that an Internet-based, universally delivered, targeted intervention may support healthy weight regulation, improve weight/shape concerns among participants with eating disorders risk, and increase physical activity in high school students. Tailored content and interactive features to encourage behavior change may lead to sustainable improvements in adolescent health.&quot;,&quot;issue&quot;:&quot;2&quot;,&quot;volume&quot;:&quot;16&quot;},&quot;isTemporary&quot;:false},{&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sEdited&quot;:false,&quot;citationTag&quot;:&quot;MENDELEY_CITATION_v3_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&quot;,&quot;manualOverride&quot;:{&quot;isManuallyOverriden&quot;:false,&quot;manualOverrideText&quot;:&quot;&quot;,&quot;citeprocText&quot;:&quot;&lt;sup&gt;8,14&lt;/sup&gt;&quot;}},{&quot;properties&quot;:{&quot;noteIndex&quot;:0},&quot;citationID&quot;:&quot;MENDELEY_CITATION_7f7ce5fa-ce86-4482-b4c1-7d006baedbcf&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35c7b227-d2ea-3f70-a2ab-de0ef32ad19d&quot;,&quot;itemData&quot;:{&quot;type&quot;:&quot;article-journal&quot;,&quot;id&quot;:&quot;35c7b227-d2ea-3f70-a2ab-de0ef32ad19d&quot;,&quot;title&quot;:&quot;A Facebook-Based Obesity Prevention Program for Korean American Adolescents: Usability Evaluation&quot;,&quot;author&quot;:[{&quot;family&quot;:&quot;Park&quot;,&quot;given&quot;:&quot;Bu Kyung&quot;,&quot;parse-names&quot;:false,&quot;dropping-particle&quot;:&quot;&quot;,&quot;non-dropping-particle&quot;:&quot;&quot;},{&quot;family&quot;:&quot;Nahm&quot;,&quot;given&quot;:&quot;Eun Shim&quot;,&quot;parse-names&quot;:false,&quot;dropping-particle&quot;:&quot;&quot;,&quot;non-dropping-particle&quot;:&quot;&quot;},{&quot;family&quot;:&quot;Rogers&quot;,&quot;given&quot;:&quot;Valerie E.&quot;,&quot;parse-names&quot;:false,&quot;dropping-particle&quot;:&quot;&quot;,&quot;non-dropping-particle&quot;:&quot;&quot;},{&quot;family&quot;:&quot;Choi&quot;,&quot;given&quot;:&quot;Mona&quot;,&quot;parse-names&quot;:false,&quot;dropping-particle&quot;:&quot;&quot;,&quot;non-dropping-particle&quot;:&quot;&quot;},{&quot;family&quot;:&quot;Friedmann&quot;,&quot;given&quot;:&quot;Erika&quot;,&quot;parse-names&quot;:false,&quot;dropping-particle&quot;:&quot;&quot;,&quot;non-dropping-particle&quot;:&quot;&quot;},{&quot;family&quot;:&quot;Wilson&quot;,&quot;given&quot;:&quot;Marisa&quot;,&quot;parse-names&quot;:false,&quot;dropping-particle&quot;:&quot;&quot;,&quot;non-dropping-particle&quot;:&quot;&quot;},{&quot;family&quot;:&quot;Koru&quot;,&quot;given&quot;:&quot;Gunes&quot;,&quot;parse-names&quot;:false,&quot;dropping-particle&quot;:&quot;&quot;,&quot;non-dropping-particle&quot;:&quot;&quot;}],&quot;container-title&quot;:&quot;Journal of Pediatric Health Care&quot;,&quot;DOI&quot;:&quot;10.1016/j.pedhc.2016.02.002&quot;,&quot;ISSN&quot;:&quot;08915245&quot;,&quot;URL&quot;:&quot;http://dx.doi.org/10.1016/j.pedhc.2016.02.002&quot;,&quot;issued&quot;:{&quot;date-parts&quot;:[[2017]]},&quot;page&quot;:&quot;57-66&quot;,&quot;abstract&quot;:&quot;Introduction Adolescent obesity is one of the most serious global public health challenges. Social networking sites are currently popular among adolescents. Therefore, the obesity prevention program for Korean American adolescents was developed on the most popular social networking site, Facebook. The purpose of this study was to evaluate the usability of a culturally tailored Facebook-based obesity prevention program for Korean American adolescents (Healthy Teens). Method An explorative descriptive design of usability testing was used. Usability testing employing one-on-one observation, the think-aloud method, audio taping, screen activity capture, and surveys was performed. Twenty participants were recruited from two Korean language schools (mean age, 15.40 ± 1.50 years). Recruitment and user testing was performed between February and April 2014. Content analysis, using the inductive coding approach, was performed by three coders to analyze transcriptions. Descriptive statistics were used to analyze quantitative data including demographic characteristics, perceived usability, eHealth literacy, and health behaviors. Results Testing revealed several usability issues in content, appearance, and navigation. Participants' comments regarding content were positive. Although the Facebook platform provided limited flexibility with respect to building the site, participants described the program's appearance as appropriate. Most participants did not experience difficulty in navigating the program. Discussion Our preliminary findings indicated that participants perceived the Healthy Teens program as usable and useful. This program could be used as a robust platform for the delivery of health education to adolescents. Further research is required to assess the effects of Facebook-based programs on adolescent obesity prevention.&quot;,&quot;publisher&quot;:&quot;Elsevier Inc&quot;,&quot;issue&quot;:&quot;1&quot;,&quot;volume&quot;:&quot;31&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3ZjdjZTVmYS1jZTg2LTQ0ODItYjRjMS03ZDAwNmJhZWRiY2Y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yLDMsNywxMCwxNjwvc3VwPiJ9fQ==&quot;,&quot;manualOverride&quot;:{&quot;isManuallyOverriden&quot;:false,&quot;manualOverrideText&quot;:&quot;&quot;,&quot;citeprocText&quot;:&quot;&lt;sup&gt;2,3,7,10,16&lt;/sup&gt;&quot;}},{&quot;properties&quot;:{&quot;noteIndex&quot;:0},&quot;citationID&quot;:&quot;MENDELEY_CITATION_e2a7f80a-b2d9-4560-a224-cc4d5c28fa2c&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lMmE3ZjgwYS1iMmQ5LTQ1NjAtYTIyNC1jYzRkNWMyOGZhMmM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5LDEwLDEyLDE34oCTMTk8L3N1cD4ifX0=&quot;,&quot;manualOverride&quot;:{&quot;isManuallyOverriden&quot;:false,&quot;manualOverrideText&quot;:&quot;&quot;,&quot;citeprocText&quot;:&quot;&lt;sup&gt;3,9,10,12,17–19&lt;/sup&gt;&quot;}},{&quot;properties&quot;:{&quot;noteIndex&quot;:0},&quot;citationID&quot;:&quot;MENDELEY_CITATION_1abc7e1f-de7a-4bba-9aea-8364f4474768&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xYWJjN2UxZi1kZTdhLTRiYmEtOWFlYS04MzY0ZjQ0NzQ3Njg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&quot;,&quot;manualOverride&quot;:{&quot;isManuallyOverriden&quot;:false,&quot;manualOverrideText&quot;:&quot;&quot;,&quot;citeprocText&quot;:&quot;&lt;sup&gt;3,10,16,17&lt;/sup&gt;&quot;}},{&quot;properties&quot;:{&quot;noteIndex&quot;:0},&quot;citationID&quot;:&quot;MENDELEY_CITATION_2ddc1770-f643-4708-9545-b753f6d110ef&quot;,&quot;citationItems&quot;:[{&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yw3LDEwLDE34oCTMjA8L3N1cD4ifX0=&quot;,&quot;manualOverride&quot;:{&quot;isManuallyOverriden&quot;:false,&quot;manualOverrideText&quot;:&quot;&quot;,&quot;citeprocText&quot;:&quot;&lt;sup&gt;3,7,10,17–20&lt;/sup&gt;&quot;}},{&quot;properties&quot;:{&quot;noteIndex&quot;:0},&quot;citationID&quot;:&quot;MENDELEY_CITATION_bc840764-e870-4a29-adc6-ce3031dacd2d&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iYzg0MDc2NC1lODcwLTRhMjktYWRjNi1jZTMwMzFkYWNkMmQ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&quot;,&quot;manualOverride&quot;:{&quot;isManuallyOverriden&quot;:false,&quot;manualOverrideText&quot;:&quot;&quot;,&quot;citeprocText&quot;:&quot;&lt;sup&gt;3,9,11,16&lt;/sup&gt;&quot;}},{&quot;properties&quot;:{&quot;noteIndex&quot;:0},&quot;citationID&quot;:&quot;MENDELEY_CITATION_075f684d-f19b-459f-b62c-fad9b97e116a&quot;,&quot;citationItems&quot;:[{&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095e5dbb-66be-3d1a-99e0-2fc7d43bfcc8&quot;,&quot;itemData&quot;:{&quot;type&quot;:&quot;article-journal&quot;,&quot;id&quot;:&quot;095e5dbb-66be-3d1a-99e0-2fc7d43bfcc8&quot;,&quot;title&quot;:&quot;Effect of Internet-based Intervention on Obesity among Adolescents in Kuala Lumpur: A School-based Cluster Randomised Trial.&quot;,&quot;author&quot;:[{&quot;family&quot;:&quot;Nawi&quot;,&quot;given&quot;:&quot;Azmawati Mohammed&quot;,&quot;parse-names&quot;:false,&quot;dropping-particle&quot;:&quot;&quot;,&quot;non-dropping-particle&quot;:&quot;&quot;},{&quot;family&quot;:&quot;Jamaludin&quot;,&quot;given&quot;:&quot;Farrah Ilyani Che&quot;,&quot;parse-names&quot;:false,&quot;dropping-particle&quot;:&quot;&quot;,&quot;non-dropping-particle&quot;:&quot;&quot;}],&quot;container-title&quot;:&quot;Malaysian Journal of Medical Sciences&quot;,&quot;ISSN&quot;:&quot;1394-195X&quot;,&quot;URL&quot;:&quot;http://myaccess.library.utoronto.ca/login?url=http://search.ebscohost.com/login.aspx?direct=true&amp;db=rzh&amp;AN=109816625&amp;site=ehost-live&quot;,&quot;issued&quot;:{&quot;date-parts&quot;:[[2015,7]]},&quot;publisher-place&quot;:&quot;Department of Community Health, Universiti Kebangsaan Malaysia Medical Centre, Jalan Yaacob Latiff, Bdr Tun Razak, 56000 Cheras, Malaysia&quot;,&quot;page&quot;:&quot;47-56&quot;,&quot;abstract&quot;:&quot;Background: Co-morbidities in adulthood is a significant problem and is associated with obesity during adolescent. Methods: This 3-months randomised controlled trial was aimed at determining the effectiveness of having internet-based intervention (obeseGO!) toward obesity among adolescents in Kuala Lumpur. Forty seven students were assigned randomly to the obeseGO! (intervention) group for internet-based intervention i.e., information on healthy lifestyle and diet were provided via the internet. Fifty students were assigned to the control group, where pamphlets containing health education were provided to these students. The measurement of body mass index (BMI), waist circumference, and the body fat percentage was taken at baseline and after 12 weeks of intervention. Results: The multivariate analysis of variance (MANOVA) analysis found that obeseGO! had a small effect in reducing BMI, waist circumference and body fat percentage. Conclusion: The internet-based obesity intervention program may be an effective medium for promoting healthy diet and physical activity among the obese adolescents.&quot;,&quot;publisher&quot;:&quot;Malaysian Journal of Medical Sciences&quot;,&quot;issue&quot;:&quot;4&quot;,&quot;volume&quot;:&quot;22&quot;},&quot;isTemporary&quot;:false}],&quot;isEdited&quot;:false,&quot;citationTag&quot;:&quot;MENDELEY_CITATION_v3_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&quot;,&quot;manualOverride&quot;:{&quot;isManuallyOverriden&quot;:false,&quot;manualOverrideText&quot;:&quot;&quot;,&quot;citeprocText&quot;:&quot;&lt;sup&gt;3,16,21&lt;/sup&gt;&quot;}},{&quot;properties&quot;:{&quot;noteIndex&quot;:0},&quot;citationID&quot;:&quot;MENDELEY_CITATION_29dc927c-812a-4732-a5b0-93f2b839da12&quot;,&quot;citationItems&quot;:[{&quot;id&quot;:&quot;ea98cba5-7486-3ec4-bd27-8abd05e53a17&quot;,&quot;itemData&quot;:{&quot;type&quot;:&quot;article-journal&quot;,&quot;id&quot;:&quot;ea98cba5-7486-3ec4-bd27-8abd05e53a17&quot;,&quot;title&quot;:&quot;Randomized, controlled trial of an internet-facilitated intervention for reducing binge eating and overweight in adolescents&quot;,&quot;author&quot;:[{&quot;family&quot;:&quot;Jones&quot;,&quot;given&quot;:&quot;Megan&quot;,&quot;parse-names&quot;:false,&quot;dropping-particle&quot;:&quot;&quot;,&quot;non-dropping-particle&quot;:&quot;&quot;},{&quot;family&quot;:&quot;Luce&quot;,&quot;given&quot;:&quot;Kristine H.&quot;,&quot;parse-names&quot;:false,&quot;dropping-particle&quot;:&quot;&quot;,&quot;non-dropping-particle&quot;:&quot;&quot;},{&quot;family&quot;:&quot;Osborne&quot;,&quot;given&quot;:&quot;Megan I.&quot;,&quot;parse-names&quot;:false,&quot;dropping-particle&quot;:&quot;&quot;,&quot;non-dropping-particle&quot;:&quot;&quot;},{&quot;family&quot;:&quot;Taylor&quot;,&quot;given&quot;:&quot;Katherine&quot;,&quot;parse-names&quot;:false,&quot;dropping-particle&quot;:&quot;&quot;,&quot;non-dropping-particle&quot;:&quot;&quot;},{&quot;family&quot;:&quot;Cunning&quot;,&quot;given&quot;:&quot;Darby&quot;,&quot;parse-names&quot;:false,&quot;dropping-particle&quot;:&quot;&quot;,&quot;non-dropping-particle&quot;:&quot;&quot;},{&quot;family&quot;:&quot;Doyle&quot;,&quot;given&quot;:&quot;Angela Celio&quot;,&quot;parse-names&quot;:false,&quot;dropping-particle&quot;:&quot;&quot;,&quot;non-dropping-particle&quot;:&quot;&quot;},{&quot;family&quot;:&quot;Wilfley&quot;,&quot;given&quot;:&quot;Denise E.&quot;,&quot;parse-names&quot;:false,&quot;dropping-particle&quot;:&quot;&quot;,&quot;non-dropping-particle&quot;:&quot;&quot;},{&quot;family&quot;:&quot;Taylor&quot;,&quot;given&quot;:&quot;C. Barr&quot;,&quot;parse-names&quot;:false,&quot;dropping-particle&quot;:&quot;&quot;,&quot;non-dropping-particle&quot;:&quot;&quot;}],&quot;container-title&quot;:&quot;Pediatrics&quot;,&quot;DOI&quot;:&quot;10.1542/peds.2007-1173&quot;,&quot;ISSN&quot;:&quot;00314005&quot;,&quot;PMID&quot;:&quot;18310192&quot;,&quot;issued&quot;:{&quot;date-parts&quot;:[[2008]]},&quot;page&quot;:&quot;453-462&quot;,&quot;abstract&quot;:&quot;Objective. This study examined the efficacy of an Internet-facilitated intervention for weight maintenance and binge eating in adolescents. methods. A total of 105 adolescent male and female high school students at risk for overweight (mean age: 15.1 ± 1.0 years) were randomly assigned to a 16-week online intervention, StudentBodies2-BED (n = 52), or the wait-list control group (n = 53). results. Participants in the StudentBodies2-BED group had significantly lower BMI z scores and BMI from baseline assessment to follow-up assessment, compared with the wait-list control group. In addition, significant reductions in objective binge episodes and subjective binge episodes from baseline assessment to posttreatment assessment and from baseline assessment to follow-up assessment were observed among StudentBodies2-BED participants. The StudentBodies2-BED group also reported significantly reduced weight and shape concerns from posttreatment assessment to follow-up assessment and from baseline assessment to follow-up assessment. Participants in the StudentBodies2-BED group who engaged in objective overeating or binge eating episodes at baseline assessment experienced a significantly greater reduction in BMI at follow-up assessment, compared with the wait-list control group. conclusions. Results suggest that an Internet-facilitated intervention is moderately effective in short-term weight loss and weight maintenance and yields a large reduction in binge eating. This study also demonstrates that weight management and reduction of eating disorder psychopathological features can be achieved simultaneously by using an easily disseminated, Internet-facilitated program.&quot;,&quot;issue&quot;:&quot;3&quot;,&quot;volume&quot;:&quot;121&quot;},&quot;isTemporary&quot;:false},{&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c01ae24a-a7ff-3b66-a3e8-4c73a64c10f6&quot;,&quot;itemData&quot;:{&quot;type&quot;:&quot;article-journal&quot;,&quot;id&quot;:&quot;c01ae24a-a7ff-3b66-a3e8-4c73a64c10f6&quot;,&quot;title&quot;:&quot;Controlled trial of an Internet-based intervention for overweight teens (Next.Step): effectiveness analysis&quot;,&quot;author&quot;:[{&quot;family&quot;:&quot;Sousa&quot;,&quot;given&quot;:&quot;Pedro&quot;,&quot;parse-names&quot;:false,&quot;dropping-particle&quot;:&quot;&quot;,&quot;non-dropping-particle&quot;:&quot;&quot;},{&quot;family&quot;:&quot;Fonseca&quot;,&quot;given&quot;:&quot;Helena&quot;,&quot;parse-names&quot;:false,&quot;dropping-particle&quot;:&quot;&quot;,&quot;non-dropping-particle&quot;:&quot;&quot;},{&quot;family&quot;:&quot;Gaspar&quot;,&quot;given&quot;:&quot;Pedro&quot;,&quot;parse-names&quot;:false,&quot;dropping-particle&quot;:&quot;&quot;,&quot;non-dropping-particle&quot;:&quot;&quot;},{&quot;family&quot;:&quot;Gaspar&quot;,&quot;given&quot;:&quot;Filomena&quot;,&quot;parse-names&quot;:false,&quot;dropping-particle&quot;:&quot;&quot;,&quot;non-dropping-particle&quot;:&quot;&quot;}],&quot;container-title&quot;:&quot;European Journal of Pediatrics&quot;,&quot;DOI&quot;:&quot;10.1007/s00431-015-2502-z&quot;,&quot;ISSN&quot;:&quot;14321076&quot;,&quot;issued&quot;:{&quot;date-parts&quot;:[[2015]]},&quot;page&quot;:&quot;1143-1157&quot;,&quot;abstract&quot;:&quot;Adolescent obesity is a major health problem. The need for effective adolescent weight management programs is of high clinical and public health relevance. This study evaluates the effectiveness of an e-therapeutic platform (Next.Step), aiming to promote weight management skills and the adoption of health-promoting lifestyles. This nonrandomized clinical trial with control group uses a sample of 94 adolescents who attended a paediatric obesity clinic. The experimental group was invited to access the platform Next.Step during 24 weeks, in addition to the standard treatment program. The control group followed the standard treatment protocol and joined a waiting list. Overall, the outcomes of the e-therapeutic program were not substantially better than those obtained with a traditional kind of intervention despite the intervention being associated with an improved health responsibility score (d = 0.51; p = 0.014). Several predictors of the Next.Step effectiveness were found. Conclusion: Although the e-therapeutic program led to a significant increase in health responsibility, inconclusive results were found regarding the program effectiveness compared to the standard multidisciplinary intervention. The lack of significant differences between groups may be due to the reduced rates of program adherence and the high dropout rate.&quot;,&quot;issue&quot;:&quot;9&quot;,&quot;volume&quot;:&quot;17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d&quot;:&quot;8f00d4bf-f740-39c4-96c6-afe20c30b2d4&quot;,&quot;itemData&quot;:{&quot;type&quot;:&quot;article-journal&quot;,&quot;id&quot;:&quot;8f00d4bf-f740-39c4-96c6-afe20c30b2d4&quot;,&quot;title&quot;:&quot;Impact of a web-based intervention supplemented with text messages to improve cancer prevention behaviors among adolescents: results from a randomized controlled trial.&quot;,&quot;author&quot;:[{&quot;family&quot;:&quot;Lana&quot;,&quot;given&quot;:&quot;Alberto&quot;,&quot;parse-names&quot;:false,&quot;dropping-particle&quot;:&quot;&quot;,&quot;non-dropping-particle&quot;:&quot;&quot;},{&quot;family&quot;:&quot;Faya-Ornia&quot;,&quot;given&quot;:&quot;Goretti&quot;,&quot;parse-names&quot;:false,&quot;dropping-particle&quot;:&quot;&quot;,&quot;non-dropping-particle&quot;:&quot;&quot;},{&quot;family&quot;:&quot;Lopez&quot;,&quot;given&quot;:&quot;Maria Luisa&quot;,&quot;parse-names&quot;:false,&quot;dropping-particle&quot;:&quot;&quot;,&quot;non-dropping-particle&quot;:&quot;&quot;}],&quot;container-title&quot;:&quot;Preventive medicine&quot;,&quot;DOI&quot;:&quot;https://dx.doi.org/10.1016/j.ypmed.2013.11.015&quot;,&quot;ISSN&quot;:&quot;1096-0260&quot;,&quot;URL&quot;:&quot;http://ovidsp.ovid.com/ovidweb.cgi?T=JS&amp;PAGE=reference&amp;D=med10&amp;NEWS=N&amp;AN=24287124&quot;,&quot;issued&quot;:{&quot;date-parts&quot;:[[2014]]},&quot;publisher-place&quot;:&quot;United States&quot;,&quot;page&quot;:&quot;54-59&quot;,&quot;abstract&quot;:&quot;OBJECTIVE: To assess the impact of a web-based intervention supplemented with text messages to reduce cancer risk linked with smoking, unhealthy diet, alcohol consumption, obesity, sedentary lifestyle and sun exposure., METHODS: A total of 2001 voluntary adolescents from Spain and Mexico were recruited between 2009 and 2012 and randomly assigned to: one control group and two experimental groups, which received exclusively the online intervention (experimental group 1) or the intervention supplemented with encouraging text messages (experimental group 2). The educational intervention was based on both: successful psychosocial models (i.e. A.S.E. and Transtheoretical model) and the school curriculum., RESULTS: After a 9-month follow-up, the prevalence of students who did not eat fruit was reduced significantly in all groups: experimental group 1 (-62.6%), experimental group 2 (-71.5%) and even the control group (-66.8%). Being overweight was only reduced in the experimental group 2 (-19.6%). The total cancer behavioral risk score, which ranged from 0 to 100 points (highest risk), was significantly reduced in the experimental group 1 (-3.5 points) and in the experimental group 2 (-5.3 points). The text-supplemented online intervention increased the probability of improving the post-test total cancer behavioral risk (OR=1.62)., CONCLUSION: The web-based intervention supplemented with text messages had a positive global impact, but it lead to only minimal changes in risky behaviors. This intervention appears useful in controlling overweight adolescents., CLINICAL TRIAL REGISTRATION NUMBER: ISRCTN27988779. Copyright © 2013 Elsevier Inc. All rights reserved.&quot;,&quot;volume&quot;:&quot;59&quot;},&quot;isTemporary&quot;:false},{&quot;id&quot;:&quot;7044b2da-474c-3561-95da-b092bc7faadc&quot;,&quot;itemData&quot;:{&quot;type&quot;:&quot;article-journal&quot;,&quot;id&quot;:&quot;7044b2da-474c-3561-95da-b092bc7faadc&quot;,&quot;title&quot;:&quot;An internet obesity prevention program for adolescents.&quot;,&quot;author&quot;:[{&quot;family&quot;:&quot;Whittemore&quot;,&quot;given&quot;:&quot;Robin&quot;,&quot;parse-names&quot;:false,&quot;dropping-particle&quot;:&quot;&quot;,&quot;non-dropping-particle&quot;:&quot;&quot;},{&quot;family&quot;:&quot;Jeon&quot;,&quot;given&quot;:&quot;Sangchoon&quot;,&quot;parse-names&quot;:false,&quot;dropping-particle&quot;:&quot;&quot;,&quot;non-dropping-particle&quot;:&quot;&quot;},{&quot;family&quot;:&quot;Grey&quot;,&quot;given&quot;:&quot;Margaret&quot;,&quot;parse-names&quot;:false,&quot;dropping-particle&quot;:&quot;&quot;,&quot;non-dropping-particle&quot;:&quot;&quot;}],&quot;container-title&quot;:&quot;The Journal of adolescent health : official publication of the Society for Adolescent Medicine&quot;,&quot;DOI&quot;:&quot;https://dx.doi.org/10.1016/j.jadohealth.2012.07.014&quot;,&quot;ISSN&quot;:&quot;1879-1972&quot;,&quot;URL&quot;:&quot;http://ovidsp.ovid.com/ovidweb.cgi?T=JS&amp;PAGE=reference&amp;D=med9&amp;NEWS=N&amp;AN=23299003&quot;,&quot;issued&quot;:{&quot;date-parts&quot;:[[2013]]},&quot;publisher-place&quot;:&quot;United States&quot;,&quot;page&quot;:&quot;439-447&quot;,&quot;abstract&quot;:&quot;PURPOSE: To compare the effectiveness of two school-based internet obesity prevention programs for diverse adolescents on body mass index (BMI), health behaviors, and self-efficacy, and to explore moderators of program efficacy. It was hypothesized that the addition of coping skills training to a health education and behavioral support program would further enhance health outcomes., METHODS: A randomized clinical trial with cluster randomization by class and repeated measures with follow-up at 3 and 6 months was conducted (n = 384). BMI was assessed by use of standard procedures. Sedentary behavior, physical activity, nutrition behavior, self-efficacy, and satisfaction were assessed with self-report measures. Data analysis consisted of mixed model analyses with autoregressive covariance structure for repeated data by use of intent-to-treat procedures., RESULTS: The mean age of students was 15.31 years (+/-0.69), with a mean BMI of 24.69 (+/-5.58). The majority were girls (62%) and of diverse race/ethnicity (65% non-white). There were no significant differences between groups on any outcomes and no change in BMI over time. There were significant improvements in health behaviors (sedentary behavior, moderate and vigorous physical activity, healthy eating, fruit and vegetable intake, sugar beverages, and junk food intake) and self-efficacy. Gender and lesson completion moderated select health outcomes. There was excellent participation and high satisfaction with the programs., CONCLUSIONS: School-based internet obesity prevention programs are appealing to adolescents and improve health behaviors. The differential effect of coping skills training may require longer follow-up. Copyright © 2013 Society for Adolescent Health and Medicine. Published by Elsevier Inc. All rights reserved.&quot;,&quot;issue&quot;:&quot;4&quot;,&quot;volume&quot;:&quot;52&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NCw1LDEwLDExLDE0LDE1LDE5LDIyPC9zdXA+In19&quot;,&quot;manualOverride&quot;:{&quot;isManuallyOverriden&quot;:false,&quot;manualOverrideText&quot;:&quot;&quot;,&quot;citeprocText&quot;:&quot;&lt;sup&gt;4,5,10,11,14,15,19,22&lt;/sup&gt;&quot;}},{&quot;properties&quot;:{&quot;noteIndex&quot;:0},&quot;citationID&quot;:&quot;MENDELEY_CITATION_91033f7c-2f6e-47b9-8fbe-6f91cfcc1cdb&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5MTAzM2Y3Yy0yZjZlLTQ3YjktOGZiZS02ZjkxY2ZjYzFjZGI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09bc4afc-8e1d-4e75-a352-ca8f7c313579&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746b711d-efe3-3612-be74-26b8e3b79f99&quot;,&quot;itemData&quot;:{&quot;type&quot;:&quot;article-journal&quot;,&quot;id&quot;:&quot;746b711d-efe3-3612-be74-26b8e3b79f99&quot;,&quot;title&quot;:&quot;Saúde on-line: impacto na prevalência de obesidade e satisfação corporal de adolescentes&quot;,&quot;author&quot;:[{&quot;family&quot;:&quot;Gonçalves&quot;,&quot;given&quot;:&quot;Régis Jhonatan Morais&quot;,&quot;parse-names&quot;:false,&quot;dropping-particle&quot;:&quot;&quot;,&quot;non-dropping-particle&quot;:&quot;&quot;},{&quot;family&quot;:&quot;Castro&quot;,&quot;given&quot;:&quot;Ramon Azevedo Silva&quot;,&quot;parse-names&quot;:false,&quot;dropping-particle&quot;:&quot;&quot;,&quot;non-dropping-particle&quot;:&quot;&quot;},{&quot;family&quot;:&quot;Belo&quot;,&quot;given&quot;:&quot;Vinícius Silva&quot;,&quot;parse-names&quot;:false,&quot;dropping-particle&quot;:&quot;&quot;,&quot;non-dropping-particle&quot;:&quot;&quot;},{&quot;family&quot;:&quot;Coelho&quot;,&quot;given&quot;:&quot;Luana Santos Vital Alves&quot;,&quot;parse-names&quot;:false,&quot;dropping-particle&quot;:&quot;&quot;,&quot;non-dropping-particle&quot;:&quot;&quot;},{&quot;family&quot;:&quot;Lagares&quot;,&quot;given&quot;:&quot;Erika Barbosa&quot;,&quot;parse-names&quot;:false,&quot;dropping-particle&quot;:&quot;&quot;,&quot;non-dropping-particle&quot;:&quot;&quot;},{&quot;family&quot;:&quot;Novais&quot;,&quot;given&quot;:&quot;Rommel Larcher Rachid&quot;,&quot;parse-names&quot;:false,&quot;dropping-particle&quot;:&quot;&quot;,&quot;non-dropping-particle&quot;:&quot;&quot;},{&quot;family&quot;:&quot;Bila&quot;,&quot;given&quot;:&quot;Wendell Costa&quot;,&quot;parse-names&quot;:false,&quot;dropping-particle&quot;:&quot;&quot;,&quot;non-dropping-particle&quot;:&quot;&quot;},{&quot;family&quot;:&quot;Romano&quot;,&quot;given&quot;:&quot;Márcia Christina Caetano&quot;,&quot;parse-names&quot;:false,&quot;dropping-particle&quot;:&quot;&quot;,&quot;non-dropping-particle&quot;:&quot;&quot;}],&quot;container-title&quot;:&quot;Revista de Enfermagem UFPE on line&quot;,&quot;DOI&quot;:&quot;10.5205/1981-8963-v12i2a230510p312-319-2018&quot;,&quot;ISBN&quot;:&quot;0000000221&quot;,&quot;ISSN&quot;:&quot;1981-8963&quot;,&quot;issued&quot;:{&quot;date-parts&quot;:[[2018]]},&quot;page&quot;:&quot;312&quot;,&quot;abstract&quot;:&quot;RESUMOObjetivo: avaliar o efeito de ação de educação em saúde, conduzida pelo Facebook, na prevalência de sobrepeso/obesidade e na satisfação corporal de adolescentes, bem como a relação de concordância entre estas medidas e as diferenças em adolescentes. Método: estudo quantitativo, ensaio não controlado, em que 69 adolescentes de ambos os sexos, dos 13 aos 19 anos, foram avaliados em 4 meses quanto ao estado nutricional e percepção corporal, antes e depois de intervenção de educação em saúde sobre nutrição. Resultados: 20,8% estavam com excesso de peso, 20,3% se percebiam com excesso de peso e 36,2% apresentavam insatisfação corporal. Houve maior prevalência de insatisfação corporal entre adolescentes do sexo feminino com sobrepeso/obesidade. Conclusão: não se evidenciou impacto estatisticamente significativo da estratégia de educação em saúde executada na prevalência de sobrepeso/obesidade e na satisfação com a imagem corporal. Discutem-se os fatores associados com o baixo impacto da intervenção e a importância de estudos dessa natureza, visto que a obesidade é multideterminada, o que implica a necessidade de que abordagens utilizadas para a prevenção e o controle desse agravo sejam avaliadas quanto a seus sucessos e insucessos para que sejam aprimoradas em estudos futuros. Descritores: Adolescente; Antropometria; Imagem corporal; Rede social; Educação em saúde; Obesidade.ABSTRACT Objective: to evaluate the effect of a health education action, conducted by Facebook, on the prevalence of overweight/obesity and adolescent body satisfaction, as well as the relationship between these measures and differences among adolescents. Method: quantitative study, uncontrolled trial, in which 69 adolescents of both sexes, from 13 to 19 years old, were evaluated in four months regarding nutritional status and body perception, before and after health education intervention on nutrition. Results: 20.8% were overweight, 20.3% perceived as overweight and 36.2% presented body dissatisfaction. There was a higher prevalence of body dissatisfaction among overweight / obese female adolescents. Conclusion: there was no statistically significant impact of the health education strategy, implemented in the prevalence of overweight/obesity and satisfaction with body image. The factors associated with the low impact of the intervention and the importance of studies of this nature were discussed, since obesity is multidetermined, which implies that the approaches used for the prevention and control of this condition should be evaluated for their successes and failures to be improved in future studies. Descriptors: Adolescent; Anthropometry; Body Image; Social Networking; Health Education; Obesity.RESUMEN Objetivo: evaluar el efecto de acción de educación en salud conducida por el Facebook en la prevalencia de sobrepeso / obesidad y en la satisfacción corporal de adolescentes, así como la relación de concordancia entre estas medidas y las diferencias en adolescentes. Método: el estudio cuantitativo, ensayo no controlado, en el que 69 adolescentes de ambos sexos, de 13 a 19 años, fueron evaluados en 4 meses en cuanto al estado nutricional y percepción corporal, antes y después de intervención de educación en salud sobre nutrición. Resultados: 20,8% estaban con exceso de peso, el 20,3% se percibía con exceso de peso y el 36,2% presentaba insatisfacción corporal. Hubo mayor prevalencia de insatisfacción corporal entre adolescentes con sobrepeso / obesidad. Conclusión: no se evidenció impacto estadísticamente significativo de la estrategia de educación en salud ejecutada en la prevalencia de sobrepeso / obesidad y en la satisfacción con la imagen corporal. Se discuten los factores asociados con el bajo impacto de la intervención y la importancia de estudios de esa naturaleza, ya que la obesidad es multideterminada, lo que implica la necesidad de que enfoques utilizados para la prevención y control de ese agravamiento sean evaluados en cuanto a sus éxitos y fracasos para que se perfeccionen en estudios futuros. Descriptores: Adolescente; Antropometría; Imagem Corporal; Red Social; Educación em Salud; Obesidad.&quot;,&quot;issue&quot;:&quot;2&quot;,&quot;volume&quot;:&quot;12&quot;},&quot;isTemporary&quot;:false}],&quot;isEdited&quot;:false,&quot;citationTag&quot;:&quot;MENDELEY_CITATION_v3_eyJwcm9wZXJ0aWVzIjp7Im5vdGVJbmRleCI6MH0sImNpdGF0aW9uSUQiOiJNRU5ERUxFWV9DSVRBVElPTl8wOWJjNGFmYy04ZTFkLTRlNzUtYTM1Mi1jYThmN2MzMTM1Nzk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&quot;,&quot;manualOverride&quot;:{&quot;isManuallyOverriden&quot;:false,&quot;manualOverrideText&quot;:&quot;&quot;,&quot;citeprocText&quot;:&quot;&lt;sup&gt;1,3,13,20&lt;/sup&gt;&quot;}},{&quot;properties&quot;:{&quot;noteIndex&quot;:0},&quot;citationID&quot;:&quot;MENDELEY_CITATION_d0415c8f-20db-4573-8ff2-94b53b2f7169&quot;,&quot;citationItems&quot;:[{&quot;id&quot;:&quot;f1ed587a-9d3d-3f88-80d7-a3643d75b2b8&quot;,&quot;itemData&quot;:{&quot;type&quot;:&quot;article-journal&quot;,&quot;id&quot;:&quot;f1ed587a-9d3d-3f88-80d7-a3643d75b2b8&quot;,&quot;title&quot;:&quot;Peer support enhanced social support in adolescent females during weight loss&quot;,&quot;author&quot;:[{&quot;family&quot;:&quot;Kulik&quot;,&quot;given&quot;:&quot;Noel L.&quot;,&quot;parse-names&quot;:false,&quot;dropping-particle&quot;:&quot;&quot;,&quot;non-dropping-particle&quot;:&quot;&quot;},{&quot;family&quot;:&quot;Fisher&quot;,&quot;given&quot;:&quot;Edwin B.&quot;,&quot;parse-names&quot;:false,&quot;dropping-particle&quot;:&quot;&quot;,&quot;non-dropping-particle&quot;:&quot;&quot;},{&quot;family&quot;:&quot;Ward&quot;,&quot;given&quot;:&quot;Dianne S.&quot;,&quot;parse-names&quot;:false,&quot;dropping-particle&quot;:&quot;&quot;,&quot;non-dropping-particle&quot;:&quot;&quot;},{&quot;family&quot;:&quot;Ennett&quot;,&quot;given&quot;:&quot;Susan T.&quot;,&quot;parse-names&quot;:false,&quot;dropping-particle&quot;:&quot;&quot;,&quot;non-dropping-particle&quot;:&quot;&quot;},{&quot;family&quot;:&quot;Bowling&quot;,&quot;given&quot;:&quot;J. Michael&quot;,&quot;parse-names&quot;:false,&quot;dropping-particle&quot;:&quot;&quot;,&quot;non-dropping-particle&quot;:&quot;&quot;},{&quot;family&quot;:&quot;Tate&quot;,&quot;given&quot;:&quot;Deborah F.&quot;,&quot;parse-names&quot;:false,&quot;dropping-particle&quot;:&quot;&quot;,&quot;non-dropping-particle&quot;:&quot;&quot;}],&quot;container-title&quot;:&quot;American Journal of Health Behavior&quot;,&quot;accessed&quot;:{&quot;date-parts&quot;:[[2021,5,16]]},&quot;DOI&quot;:&quot;10.5993/AJHB.38.5.16&quot;,&quot;ISSN&quot;:&quot;19457359&quot;,&quot;PMID&quot;:&quot;24933148&quot;,&quot;URL&quot;:&quot;https://pubmed.ncbi.nlm.nih.gov/24933148/&quot;,&quot;issued&quot;:{&quot;date-parts&quot;:[[2014]]},&quot;page&quot;:&quot;789-800&quot;,&quot;abstract&quot;:&quot;Objectives: To describe the development of a peer support intervention and test an enhanced version compared to a standard protocol. Methods: Participants (N = 36 females) were assigned to an Enhanced Peer Support (PS) vs Standard weight loss group for 4 months. The PS component consisted of skills training and practice between sessions using social networking. Results: The PS group perceived significantly more peer support and experienced higher levels of social interaction. When meeting frequency decreased, the PS group showed an increase in overall types of support from group members. Conclusions: Findings suggest that an intervention targeting peer support skills results in greater feelings of peer support.&quot;,&quot;publisher&quot;:&quot;PNG Publications&quot;,&quot;issue&quot;:&quot;5&quot;,&quot;volume&quot;:&quot;38&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426d970e-f3e0-31ae-80dd-451fb9a3d190&quot;,&quot;itemData&quot;:{&quot;type&quot;:&quot;article-journal&quot;,&quot;id&quot;:&quot;426d970e-f3e0-31ae-80dd-451fb9a3d190&quot;,&quot;title&quot;:&quot;Implementation of a school-based internet obesity prevention program for adolescents.&quot;,&quot;author&quot;:[{&quot;family&quot;:&quot;Whittemore&quot;,&quot;given&quot;:&quot;Robin&quot;,&quot;parse-names&quot;:false,&quot;dropping-particle&quot;:&quot;&quot;,&quot;non-dropping-particle&quot;:&quot;&quot;},{&quot;family&quot;:&quot;Chao&quot;,&quot;given&quot;:&quot;Ariana&quot;,&quot;parse-names&quot;:false,&quot;dropping-particle&quot;:&quot;&quot;,&quot;non-dropping-particle&quot;:&quot;&quot;},{&quot;family&quot;:&quot;Jang&quot;,&quot;given&quot;:&quot;Myoungock&quot;,&quot;parse-names&quot;:false,&quot;dropping-particle&quot;:&quot;&quot;,&quot;non-dropping-particle&quot;:&quot;&quot;},{&quot;family&quot;:&quot;Jeon&quot;,&quot;given&quot;:&quot;Sangchoon&quot;,&quot;parse-names&quot;:false,&quot;dropping-particle&quot;:&quot;&quot;,&quot;non-dropping-particle&quot;:&quot;&quot;},{&quot;family&quot;:&quot;Liptak&quot;,&quot;given&quot;:&quot;Tara&quot;,&quot;parse-names&quot;:false,&quot;dropping-particle&quot;:&quot;&quot;,&quot;non-dropping-particle&quot;:&quot;&quot;},{&quot;family&quot;:&quot;Popick&quot;,&quot;given&quot;:&quot;Rachel&quot;,&quot;parse-names&quot;:false,&quot;dropping-particle&quot;:&quot;&quot;,&quot;non-dropping-particle&quot;:&quot;&quot;},{&quot;family&quot;:&quot;Grey&quot;,&quot;given&quot;:&quot;Margaret&quot;,&quot;parse-names&quot;:false,&quot;dropping-particle&quot;:&quot;&quot;,&quot;non-dropping-particle&quot;:&quot;&quot;}],&quot;container-title&quot;:&quot;Journal of nutrition education and behavior&quot;,&quot;DOI&quot;:&quot;https://dx.doi.org/10.1016/j.jneb.2013.03.012&quot;,&quot;ISSN&quot;:&quot;1878-2620&quot;,&quot;URL&quot;:&quot;http://ovidsp.ovid.com/ovidweb.cgi?T=JS&amp;PAGE=reference&amp;D=med9&amp;NEWS=N&amp;AN=23850014&quot;,&quot;issued&quot;:{&quot;date-parts&quot;:[[2013]]},&quot;publisher-place&quot;:&quot;United States&quot;,&quot;page&quot;:&quot;586-594&quot;,&quot;abstract&quot;:&quot;OBJECTIVE: To evaluate the reach, adoption, and implementation of HEALTH[e]TEEN, a school-based Internet obesity prevention program, and examine differences in student participation and satisfaction by school, gender, age, and race/ethnicity., DESIGN: Concurrent mixed method evaluation., SETTING: Three public high schools in Connecticut., PARTICIPANTS: Three hundred eighty-four adolescents, 8 teachers., INTERVENTION(S): HEALTH[e]TEEN vs HEALTH[e]TEEN plus coping skills training., MAIN OUTCOME MEASURE(S): Demographic and state-available data, measurements of student satisfaction and participation, interviews with school administrators and teachers., ANALYSIS: Mixed and logistic models, content analysis., RESULTS: The sample (n = 384) was diverse (35% white), with a mean age of 15.3 years and mean body mass index of 24.7 kg/m(2). Student participation (83% of lessons completed) and satisfaction (mean 3.6 out of 5) was high. Schools implementing the program in class had higher satisfaction and participation compared with schools that implemented the program as homework (P &lt;= .001 and &lt; .001, respectively). Girls had higher satisfaction and participation compared with boys (P = .02 and .03, respectively). Younger students had higher participation compared with older students, but no difference in satisfaction was noted (P = .03)., CONCLUSIONS AND IMPLICATIONS: Two school-based Internet programs to decrease obesity reached diverse adolescents, and were adopted and implemented with high student satisfaction and participation. Implementation of the intervention was influenced by setting (classroom vs homework), teacher characteristics, student age, and gender. Copyright © 2013 Society for Nutrition Education and Behavior. Published by Elsevier Inc. All rights reserved.&quot;,&quot;issue&quot;:&quot;6&quot;,&quot;volume&quot;:&quot;45&quot;},&quot;isTemporary&quot;:false}],&quot;isEdited&quot;:false,&quot;citationTag&quot;:&quot;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&quot;,&quot;manualOverride&quot;:{&quot;isManuallyOverriden&quot;:false,&quot;manualOverrideText&quot;:&quot;&quot;,&quot;citeprocText&quot;:&quot;&lt;sup&gt;9,11,19&lt;/sup&gt;&quot;}},{&quot;properties&quot;:{&quot;noteIndex&quot;:0},&quot;citationID&quot;:&quot;MENDELEY_CITATION_472d1da2-bab5-424a-8c09-52103ddf8af4&quot;,&quot;citationItems&quot;:[{&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&quot;,&quot;manualOverride&quot;:{&quot;isManuallyOverriden&quot;:false,&quot;manualOverrideText&quot;:&quot;&quot;,&quot;citeprocText&quot;:&quot;&lt;sup&gt;3&lt;/sup&gt;&quot;}},{&quot;properties&quot;:{&quot;noteIndex&quot;:0},&quot;citationID&quot;:&quot;MENDELEY_CITATION_5d4ba824-3487-4644-8499-8ad3a069958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sEdited&quot;:false,&quot;citationTag&quot;:&quot;MENDELEY_CITATION_v3_eyJwcm9wZXJ0aWVzIjp7Im5vdGVJbmRleCI6MH0sImNpdGF0aW9uSUQiOiJNRU5ERUxFWV9DSVRBVElPTl81ZDRiYTgyNC0zNDg3LTQ2NDQtODQ5OS04YWQzYTA2OTk1O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V0sImlzRWRpdGVkIjpmYWxzZSwibWFudWFsT3ZlcnJpZGUiOnsiaXNNYW51YWxseU92ZXJyaWRlbiI6ZmFsc2UsIm1hbnVhbE92ZXJyaWRlVGV4dCI6IiIsImNpdGVwcm9jVGV4dCI6IjxzdXA+MSwzPC9zdXA+In19&quot;,&quot;manualOverride&quot;:{&quot;isManuallyOverriden&quot;:false,&quot;manualOverrideText&quot;:&quot;&quot;,&quot;citeprocText&quot;:&quot;&lt;sup&gt;1,3&lt;/sup&gt;&quot;}},{&quot;properties&quot;:{&quot;noteIndex&quot;:0},&quot;citationID&quot;:&quot;MENDELEY_CITATION_453001ac-4f7b-4cca-a9d2-c19912dd8ed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sEdited&quot;:false,&quot;citationTag&quot;:&quot;MENDELEY_CITATION_v3_eyJwcm9wZXJ0aWVzIjp7Im5vdGVJbmRleCI6MH0sImNpdGF0aW9uSUQiOiJNRU5ERUxFWV9DSVRBVElPTl80NTMwMDFhYy00ZjdiLTRjY2EtYTlkMi1jMTk5MTJkZDhlZG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V0sImlzRWRpdGVkIjpmYWxzZSwibWFudWFsT3ZlcnJpZGUiOnsiaXNNYW51YWxseU92ZXJyaWRlbiI6ZmFsc2UsIm1hbnVhbE92ZXJyaWRlVGV4dCI6IiIsImNpdGVwcm9jVGV4dCI6IjxzdXA+MTwvc3VwPiJ9fQ==&quot;,&quot;manualOverride&quot;:{&quot;isManuallyOverriden&quot;:false,&quot;manualOverrideText&quot;:&quot;&quot;,&quot;citeprocText&quot;:&quot;&lt;sup&gt;1&lt;/sup&gt;&quot;}},{&quot;properties&quot;:{&quot;noteIndex&quot;:0},&quot;citationID&quot;:&quot;MENDELEY_CITATION_fb899493-0c48-45d6-9762-6058b0b3cfcd&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3008299d-cc5d-37d8-9b3a-e7baf9ae4dcd&quot;,&quot;itemData&quot;:{&quot;type&quot;:&quot;article-journal&quot;,&quot;id&quot;:&quot;3008299d-cc5d-37d8-9b3a-e7baf9ae4dcd&quot;,&quot;title&quot;:&quot;Use of Instagram® to Educate Adolescents on Nutrition Labelling: A Feasibility Study in Selangor, Malaysia&quot;,&quot;author&quot;:[{&quot;family&quot;:&quot;Jefrydin&quot;,&quot;given&quot;:&quot;Norsakira&quot;,&quot;parse-names&quot;:false,&quot;dropping-particle&quot;:&quot;&quot;,&quot;non-dropping-particle&quot;:&quot;&quot;},{&quot;family&quot;:&quot;Sedik&quot;,&quot;given&quot;:&quot;Farha Shazira Mohd&quot;,&quot;parse-names&quot;:false,&quot;dropping-particle&quot;:&quot;&quot;,&quot;non-dropping-particle&quot;:&quot;&quot;},{&quot;family&quot;:&quot;Kamaruzaman&quot;,&quot;given&quot;:&quot;Nurul Anisah&quot;,&quot;parse-names&quot;:false,&quot;dropping-particle&quot;:&quot;&quot;,&quot;non-dropping-particle&quot;:&quot;&quot;},{&quot;family&quot;:&quot;Nor&quot;,&quot;given&quot;:&quot;Norazmir Md&quot;,&quot;parse-names&quot;:false,&quot;dropping-particle&quot;:&quot;&quot;,&quot;non-dropping-particle&quot;:&quot;&quot;},{&quot;family&quot;:&quot;Shapi’i&quot;,&quot;given&quot;:&quot;Azrulhizam&quot;,&quot;parse-names&quot;:false,&quot;dropping-particle&quot;:&quot;&quot;,&quot;non-dropping-particle&quot;:&quot;&quot;},{&quot;family&quot;:&quot;Talib&quot;,&quot;given&quot;:&quot;Ruzita Abd.&quot;,&quot;parse-names&quot;:false,&quot;dropping-particle&quot;:&quot;&quot;,&quot;non-dropping-particle&quot;:&quot;&quot;}],&quot;container-title&quot;:&quot;Jurnal Gizi dan Pangan&quot;,&quot;DOI&quot;:&quot;10.25182/jgp.2020.15.3.149-158&quot;,&quot;ISSN&quot;:&quot;19781059&quot;,&quot;issued&quot;:{&quot;date-parts&quot;:[[2020,11,9]]},&quot;page&quot;:&quot;149-158&quot;,&quot;abstract&quot;:&quot;This study was undertaken to assess the demand and acceptance of an\nInstagram-based nutrition labelling education (Info-Nutriteen (R)) among\nadolescents. In this quasi-experimental study, a series of educational\nmessages was developed and was uploaded on Instagram for 12 weeks.\nParticipants were recruited and randomized into the intervention group\nor control group. Feasibility was assessed through participants' demand\nand acceptance of the program. Changes in nutrition knowledge and\nKnowledge, Attitudes, and Practices (KAP) on nutrition labels were\nmeasured at pre- and post-intervention. A total of 125 participants\ncompleted the program. Overall, 92.7% of the participants reported\npositive acceptance towards Info-Nutriteen (R). In terms of demand, they\nsuggested using current and trending songs for the videos and bright\ncolours for the info-graphics. The study showed good demand and\nacceptance of the Instagram based education for adolescents. The\nInfo-Nutriteen (R) program also effective to improve their attitude and\npractice on nutrition labels. Thus, this approach is feasible.\nNevertheless, Info-Nutriteen (R) should be improved further to enhance\nits impact on nutrition labels knowledge and usage among adolescents.&quot;,&quot;publisher&quot;:&quot;Jurnal Gizi dan Pangan/Journal of Nutrition and Food&quot;,&quot;issue&quot;:&quot;3&quot;,&quot;volume&quot;:&quot;15&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d2598558-1a20-3bf6-8e67-b540dce36b26&quot;,&quot;itemData&quot;:{&quot;type&quot;:&quot;article-journal&quot;,&quot;id&quot;:&quot;d2598558-1a20-3bf6-8e67-b540dce36b26&quot;,&quot;title&quot;:&quot;Social Media Based STEM Enrichment Curriculum Positively Impacts Rural Adolescent Health Measures&quot;,&quot;author&quot;:[{&quot;family&quot;:&quot;Chester&quot;,&quot;given&quot;:&quot;Ann&quot;,&quot;parse-names&quot;:false,&quot;dropping-particle&quot;:&quot;&quot;,&quot;non-dropping-particle&quot;:&quot;&quot;},{&quot;family&quot;:&quot;Hanks&quot;,&quot;given&quot;:&quot;Sara&quot;,&quot;parse-names&quot;:false,&quot;dropping-particle&quot;:&quot;&quot;,&quot;non-dropping-particle&quot;:&quot;&quot;},{&quot;family&quot;:&quot;Kuhn&quot;,&quot;given&quot;:&quot;Summer&quot;,&quot;parse-names&quot;:false,&quot;dropping-particle&quot;:&quot;&quot;,&quot;non-dropping-particle&quot;:&quot;&quot;},{&quot;family&quot;:&quot;Jones&quot;,&quot;given&quot;:&quot;Floyd&quot;,&quot;parse-names&quot;:false,&quot;dropping-particle&quot;:&quot;&quot;,&quot;non-dropping-particle&quot;:&quot;&quot;},{&quot;family&quot;:&quot;White&quot;,&quot;given&quot;:&quot;Travis&quot;,&quot;parse-names&quot;:false,&quot;dropping-particle&quot;:&quot;&quot;,&quot;non-dropping-particle&quot;:&quot;&quot;},{&quot;family&quot;:&quot;Harris&quot;,&quot;given&quot;:&quot;Misty&quot;,&quot;parse-names&quot;:false,&quot;dropping-particle&quot;:&quot;&quot;,&quot;non-dropping-particle&quot;:&quot;&quot;},{&quot;family&quot;:&quot;Hornbeck&quot;,&quot;given&quot;:&quot;Bethany&quot;,&quot;parse-names&quot;:false,&quot;dropping-particle&quot;:&quot;&quot;,&quot;non-dropping-particle&quot;:&quot;&quot;},{&quot;family&quot;:&quot;McKendall&quot;,&quot;given&quot;:&quot;Sherron&quot;,&quot;parse-names&quot;:false,&quot;dropping-particle&quot;:&quot;&quot;,&quot;non-dropping-particle&quot;:&quot;&quot;},{&quot;family&quot;:&quot;McMillion&quot;,&quot;given&quot;:&quot;Mary&quot;,&quot;parse-names&quot;:false,&quot;dropping-particle&quot;:&quot;&quot;,&quot;non-dropping-particle&quot;:&quot;&quot;},{&quot;family&quot;:&quot;Morton&quot;,&quot;given&quot;:&quot;Cathy&quot;,&quot;parse-names&quot;:false,&quot;dropping-particle&quot;:&quot;&quot;,&quot;non-dropping-particle&quot;:&quot;&quot;},{&quot;family&quot;:&quot;Slusser&quot;,&quot;given&quot;:&quot;Mallory&quot;,&quot;parse-names&quot;:false,&quot;dropping-particle&quot;:&quot;&quot;,&quot;non-dropping-particle&quot;:&quot;&quot;},{&quot;family&quot;:&quot;Saunders&quot;,&quot;given&quot;:&quot;R. Kyle&quot;,&quot;parse-names&quot;:false,&quot;dropping-particle&quot;:&quot;&quot;,&quot;non-dropping-particle&quot;:&quot;&quot;}],&quot;container-title&quot;:&quot;The Journal of STEM Outreach&quot;,&quot;DOI&quot;:&quot;10.15695/jstem/v1i1.17&quot;,&quot;issued&quot;:{&quot;date-parts&quot;:[[2018,5,28]]},&quot;abstract&quot;:&quot;Some STEM outreach programs connect students to real-world problems and challenge  them to work towards solutions. Research shows one-third of children between ages 5-17 in the U.S. are overweight. Socioeconomic status, race, and parental educational attainment all influence this issue as well as living in a rural or urban area. A rural high school STEM outreach program used a social media curriculum focused on healthy lifestyles and measured impact on the health of adolescents from these backgrounds. Health screenings and college mentors were provided to 134 adolescents from 26 counties in WV. The social media intervention lasted seven months with participants using near-peer and mentor support to achieve personal health goals set at the initial health screening. The results of pre- and post-intervention health screenings were compared for any changes in health measures by student goal and participation. BMI decreased significantly in the group of participants who selected a weight loss goal, while those choosing to improve their nutrition significantly increased healthy cholesterol levels. A positive impact was seen on adolescent health outcomes through linking a high school STEM outreach program with a higher education institution to deliver STEM enrichment curriculum through social media.&quot;,&quot;publisher&quot;:&quot;Vanderbilt University Library&quot;,&quot;issue&quot;:&quot;1&quot;,&quot;volume&quot;:&quot;1&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f839db9-bf77-37ce-91c3-ff18272265f2&quot;,&quot;itemData&quot;:{&quot;type&quot;:&quot;article-journal&quot;,&quot;id&quot;:&quot;4f839db9-bf77-37ce-91c3-ff18272265f2&quot;,&quot;title&quot;:&quot;Assessing the feasibility of a social media to promote weight management engagement in adolescents with severe obesity: Pilot study&quot;,&quot;author&quot;:[{&quot;family&quot;:&quot;Parks&quot;,&quot;given&quot;:&quot;Elizabeth Prout&quot;,&quot;parse-names&quot;:false,&quot;dropping-particle&quot;:&quot;&quot;,&quot;non-dropping-particle&quot;:&quot;&quot;},{&quot;family&quot;:&quot;Moore&quot;,&quot;given&quot;:&quot;Reneé H.&quot;,&quot;parse-names&quot;:false,&quot;dropping-particle&quot;:&quot;&quot;,&quot;non-dropping-particle&quot;:&quot;&quot;},{&quot;family&quot;:&quot;Li&quot;,&quot;given&quot;:&quot;Ziyi&quot;,&quot;parse-names&quot;:false,&quot;dropping-particle&quot;:&quot;&quot;,&quot;non-dropping-particle&quot;:&quot;&quot;},{&quot;family&quot;:&quot;Chanelle&quot;,&quot;given&quot;:&quot;T. Bishop Gilyard&quot;,&quot;parse-names&quot;:false,&quot;dropping-particle&quot;:&quot;&quot;,&quot;non-dropping-particle&quot;:&quot;&quot;},{&quot;family&quot;:&quot;Garrett&quot;,&quot;given&quot;:&quot;Andrew R.&quot;,&quot;parse-names&quot;:false,&quot;dropping-particle&quot;:&quot;&quot;,&quot;non-dropping-particle&quot;:&quot;&quot;},{&quot;family&quot;:&quot;Hill&quot;,&quot;given&quot;:&quot;Douglas L.&quot;,&quot;parse-names&quot;:false,&quot;dropping-particle&quot;:&quot;&quot;,&quot;non-dropping-particle&quot;:&quot;&quot;},{&quot;family&quot;:&quot;Bruton&quot;,&quot;given&quot;:&quot;Yasmeen P.&quot;,&quot;parse-names&quot;:false,&quot;dropping-particle&quot;:&quot;&quot;,&quot;non-dropping-particle&quot;:&quot;&quot;},{&quot;family&quot;:&quot;Sarwer&quot;,&quot;given&quot;:&quot;David B.&quot;,&quot;parse-names&quot;:false,&quot;dropping-particle&quot;:&quot;&quot;,&quot;non-dropping-particle&quot;:&quot;&quot;}],&quot;container-title&quot;:&quot;Journal of Medical Internet Research&quot;,&quot;DOI&quot;:&quot;10.2196/resprot.8229&quot;,&quot;ISSN&quot;:&quot;14388871&quot;,&quot;issued&quot;:{&quot;date-parts&quot;:[[2018]]},&quot;abstract&quot;:&quot;Background: Severe obesity in adolescents has deleterious physical and psychological complications necessitating frequent multi-disciplinary clinic visits. Greater treatment engagement has been equated with weight-loss. However, traditional medical weight-loss programs for adolescents have high attrition rates. Social media is widely used by adolescents and may enhance medical weight management engagement and success. Objective: The first objective was to examine the acceptability and feasibility of using a private social media group as an adjunct to medical weight management in youth ages 14 to 20 years with severe obesity [body mass index (BMI) ≥ 35 kg/m2]. The second objective was to pilot test the use of social media to improve treatment engagement and decrease attrition rates. Methods: In this single arm, 12 week pre-post study, participants attended individual clinic visits and participated in a moderated private social media group that received nutrition, exercise, and behavior change social media communications or “posts” 3 to 4 times/week. Youth commented and/or liked posts from the moderator and each other. Social media engagement was measured with the number of likes and comments on social media. Clinic attrition was compared, measuring clinic visit attendance 12 weeks prior, during, and after the intervention with mixed linear regression models. Correlations of social media engagement with changes from baseline for BMI, BMI-z score, and psychosocial measures were fit. Results: All 13 enrolled youth completed the study and reported that the group was enjoyable, helpful, reinforced their weight management program, and would recommend using social media to support other youth. The pilot trial was acceptable and feasible. Youth mean weekly engagement (likes + comments) in social media was greater than once a day (8.6 ±3.6). Compared to 12 weeks prior to the intervention, there was no significant decrease in clinic visit attendance at the end of the intervention (M=.231, P=.69) or 12 weeks at the conclusion of the intervention (M=.589, P=.28). Increased social media comments correlated with weight change (r=–.633, P=.04). Conclusions: This pilot trial demonstrated that the use of social media as an adjunct to medical weight management was feasible and acceptable to adolescents with severe obesity. Based upon these preliminary findings, social media may be an effective way to mitigate attrition from obesity treatment programs, and improve health outcomes in this high-risk population.&quot;,&quot;issue&quot;:&quot;3&quot;,&quot;volume&quot;:&quot;20&quot;},&quot;isTemporary&quot;:false},{&quot;id&quot;:&quot;68348dcf-303d-3395-87d8-ce9228af60f9&quot;,&quot;itemData&quot;:{&quot;type&quot;:&quot;article-journal&quot;,&quot;id&quot;:&quot;68348dcf-303d-3395-87d8-ce9228af60f9&quot;,&quot;title&quot;:&quot;Treatment of child/adolescent obesity using the addiction model: A smartphone app pilot study&quot;,&quot;author&quot;:[{&quot;family&quot;:&quot;Pretlow&quot;,&quot;given&quot;:&quot;Robert A.&quot;,&quot;parse-names&quot;:false,&quot;dropping-particle&quot;:&quot;&quot;,&quot;non-dropping-particle&quot;:&quot;&quot;},{&quot;family&quot;:&quot;Stock&quot;,&quot;given&quot;:&quot;Carol M.&quot;,&quot;parse-names&quot;:false,&quot;dropping-particle&quot;:&quot;&quot;,&quot;non-dropping-particle&quot;:&quot;&quot;},{&quot;family&quot;:&quot;Allison&quot;,&quot;given&quot;:&quot;Stephen&quot;,&quot;parse-names&quot;:false,&quot;dropping-particle&quot;:&quot;&quot;,&quot;non-dropping-particle&quot;:&quot;&quot;},{&quot;family&quot;:&quot;Roeger&quot;,&quot;given&quot;:&quot;Leigh&quot;,&quot;parse-names&quot;:false,&quot;dropping-particle&quot;:&quot;&quot;,&quot;non-dropping-particle&quot;:&quot;&quot;}],&quot;container-title&quot;:&quot;Childhood Obesity&quot;,&quot;DOI&quot;:&quot;10.1089/chi.2014.0124&quot;,&quot;ISSN&quot;:&quot;21532176&quot;,&quot;PMID&quot;:&quot;25760813&quot;,&quot;issued&quot;:{&quot;date-parts&quot;:[[2015]]},&quot;page&quot;:&quot;248-259&quot;,&quot;abstract&quot;:&quot;Background: The aim of this study was to test a weight loss program for young people based on an addiction treatment approach. Methods: A pilot study (n=43) was conducted of a 20-week child/adolescent obesity intervention based on an addiction treatment model (staged, incremental withdrawal from problem foods, snacking/grazing, and excessive amounts at meals) and implemented by a server-integrated smartphone app with health professional support. The primary outcome was standardized %overBMI measured at four time points. Secondary outcomes were participants' self-ratings of self-esteem, control over food, and the degree they turned to food when stressed. User satisfaction data were collected with an online questionnaire. Latent growth modeling techniques were used to identify independent variables and possible mediating treatment process variables associated with weight change. Results: Mean age of participants was 16 years (range, 10-21), 65% girls, and 84% Caucasian. Twenty-seven (63%) completed the program. There was a significant decrease in %overBMI over time of 7.1. There were significant improvements in participant ratings of self-esteem, control over food, and a reduction in turning to food when stressed. Males, younger participants, and participants with higher levels of program compliance achieved better weight loss. Participants who reported that calling obesity an addiction made their guilt worse experienced poorer weight loss. Females were more likely than males to report \&quot;addiction guilt,\&quot; and this partly mediated the overall gender effect. Conclusions: The staged, incremental food withdrawal approach was feasible to implement and was useful in helping reduce excessive weight, particularly among boys.&quot;,&quot;issue&quot;:&quot;3&quot;,&quot;volume&quot;:&quot;11&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d&quot;:&quot;1ec7b9b6-1ab2-35e4-b176-62324b405815&quot;,&quot;itemData&quot;:{&quot;type&quot;:&quot;article-journal&quot;,&quot;id&quot;:&quot;1ec7b9b6-1ab2-35e4-b176-62324b405815&quot;,&quot;title&quot;:&quot;The impact of an innovative web-based school nutrition intervention to increase fruits and vegetables and milk and alternatives in adolescents: a clustered randomized trial.&quot;,&quot;author&quot;:[{&quot;family&quot;:&quot;Chamberland&quot;,&quot;given&quot;:&quot;Karine&quot;,&quot;parse-names&quot;:false,&quot;dropping-particle&quot;:&quot;&quot;,&quot;non-dropping-particle&quot;:&quot;&quot;},{&quot;family&quot;:&quot;Sanchez&quot;,&quot;given&quot;:&quot;Marina&quot;,&quot;parse-names&quot;:false,&quot;dropping-particle&quot;:&quot;&quot;,&quot;non-dropping-particle&quot;:&quot;&quot;},{&quot;family&quot;:&quot;Panahi&quot;,&quot;given&quot;:&quot;Shirin&quot;,&quot;parse-names&quot;:false,&quot;dropping-particle&quot;:&quot;&quot;,&quot;non-dropping-particle&quot;:&quot;&quot;},{&quot;family&quot;:&quot;Provencher&quot;,&quot;given&quot;:&quot;Veronique&quot;,&quot;parse-names&quot;:false,&quot;dropping-particle&quot;:&quot;&quot;,&quot;non-dropping-particle&quot;:&quot;&quot;},{&quot;family&quot;:&quot;Gagnon&quot;,&quot;given&quot;:&quot;Jocelyn&quot;,&quot;parse-names&quot;:false,&quot;dropping-particle&quot;:&quot;&quot;,&quot;non-dropping-particle&quot;:&quot;&quot;},{&quot;family&quot;:&quot;Drapeau&quot;,&quot;given&quot;:&quot;Vicky&quot;,&quot;parse-names&quot;:false,&quot;dropping-particle&quot;:&quot;&quot;,&quot;non-dropping-particle&quot;:&quot;&quot;}],&quot;container-title&quot;:&quot;The international journal of behavioral nutrition and physical activity&quot;,&quot;DOI&quot;:&quot;https://dx.doi.org/10.1186/s12966-017-0595-7&quot;,&quot;ISSN&quot;:&quot;1479-5868&quot;,&quot;URL&quot;:&quot;http://ovidsp.ovid.com/ovidweb.cgi?T=JS&amp;PAGE=reference&amp;D=med13&amp;NEWS=N&amp;AN=29037203&quot;,&quot;issued&quot;:{&quot;date-parts&quot;:[[2017]]},&quot;publisher-place&quot;:&quot;England&quot;,&quot;page&quot;:&quot;140&quot;,&quot;abstract&quot;:&quot;BACKGROUND: The increase in overweight and obesity in adolescents and its health-related consequences highlight the need to develop strategies, which could help them adopt healthy eating habits. The objective of this study was to evaluate the impact of an innovative web-based school nutrition intervention (Team Nutriathlon) aimed at promoting the consumption of vegetables and fruit (V/F) and milk and alternatives (M/A) in high school students and to identify facilitators and/or barriers influencing its success., METHODS: Ten classes of first and second year secondary students (grades 7 and 8) from the Quebec City region were randomized into two groups (control n = 89 and intervention n = 193). Participants in the intervention (Team Nutriathlon) were to increase their consumption of V/F and M/A using an innovative web-based platform, developed for this study, over 6 weeks. The control group followed the regular school curriculum. The number of servings of V/F and M/A consumed by students per day was compared between the two groups before, during, immediately after and 10 weeks after the intervention using a web-based platform. Main outcome measures included V/F and M/A servings and facilitators and/or barriers of program success. Repeated measures linear fixed effects models were used to assess the impact of Team Nutriathlon on V/F and M/A consumption. A P-value of &lt;0.05 was considered significant., RESULTS: Students in the intervention reported a significant increase of 3 servings and 1.8 servings per day of V/F and M/A, respectively, compared to the control group (P &lt; 0.05); however, this was only observed in the short-term. Some factors contributing to the success of Team Nutriathlon included the team aspect of the program, use of the technology and recording results outside of classroom hours., CONCLUSION: Team Nutriathlon represents an innovative web-based nutrition program which positively impacts V/F and M/A consumption among high school students. Using web-based or technological platforms may help youth adopt healthy eating habits that will have implications later in adulthood; however, further studies are needed to determine their long-term effects., TRIAL REGISTRATION: NCT03117374 (retrospectively registered).&quot;,&quot;issue&quot;:&quot;1&quot;,&quot;volume&quot;:&quot;14&quot;},&quot;isTemporary&quot;:false},{&quot;id&quot;:&quot;24150a1c-9fe9-3547-bf4e-9a37b8fe5db4&quot;,&quot;itemData&quot;:{&quot;type&quot;:&quot;article-journal&quot;,&quot;id&quot;:&quot;24150a1c-9fe9-3547-bf4e-9a37b8fe5db4&quot;,&quot;title&quot;:&quot;Process and Outcomes From a Youth-Led Campaign to Address Healthy Eating in an Urban High School.&quot;,&quot;author&quot;:[{&quot;family&quot;:&quot;Frerichs&quot;,&quot;given&quot;:&quot;Leah&quot;,&quot;parse-names&quot;:false,&quot;dropping-particle&quot;:&quot;&quot;,&quot;non-dropping-particle&quot;:&quot;&quot;},{&quot;family&quot;:&quot;Sjolie&quot;,&quot;given&quot;:&quot;Sarah&quot;,&quot;parse-names&quot;:false,&quot;dropping-particle&quot;:&quot;&quot;,&quot;non-dropping-particle&quot;:&quot;&quot;},{&quot;family&quot;:&quot;Curtis&quot;,&quot;given&quot;:&quot;Matthew&quot;,&quot;parse-names&quot;:false,&quot;dropping-particle&quot;:&quot;&quot;,&quot;non-dropping-particle&quot;:&quot;&quot;},{&quot;family&quot;:&quot;Peterson&quot;,&quot;given&quot;:&quot;Melissa&quot;,&quot;parse-names&quot;:false,&quot;dropping-particle&quot;:&quot;&quot;,&quot;non-dropping-particle&quot;:&quot;&quot;},{&quot;family&quot;:&quot;Huang&quot;,&quot;given&quot;:&quot;Terry T-K&quot;,&quot;parse-names&quot;:false,&quot;dropping-particle&quot;:&quot;&quot;,&quot;non-dropping-particle&quot;:&quot;&quot;},{&quot;family&quot;:&quot;L.&quot;,&quot;given&quot;:&quot;Frerichs&quot;,&quot;parse-names&quot;:false,&quot;dropping-particle&quot;:&quot;&quot;,&quot;non-dropping-particle&quot;:&quot;&quot;},{&quot;family&quot;:&quot;S.&quot;,&quot;given&quot;:&quot;Sjolie&quot;,&quot;parse-names&quot;:false,&quot;dropping-particle&quot;:&quot;&quot;,&quot;non-dropping-particle&quot;:&quot;&quot;},{&quot;family&quot;:&quot;M.&quot;,&quot;given&quot;:&quot;Curtis&quot;,&quot;parse-names&quot;:false,&quot;dropping-particle&quot;:&quot;&quot;,&quot;non-dropping-particle&quot;:&quot;&quot;},{&quot;family&quot;:&quot;M.&quot;,&quot;given&quot;:&quot;Peterson&quot;,&quot;parse-names&quot;:false,&quot;dropping-particle&quot;:&quot;&quot;,&quot;non-dropping-particle&quot;:&quot;&quot;}],&quot;container-title&quot;:&quot;The journal of primary prevention&quot;,&quot;DOI&quot;:&quot;https://dx.doi.org/10.1007/s10935-015-0409-0&quot;,&quot;ISSN&quot;:&quot;1573-6547&quot;,&quot;URL&quot;:&quot;http://ovidsp.ovid.com/ovidweb.cgi?T=JS&amp;PAGE=reference&amp;D=emed16&amp;NEWS=N&amp;AN=611953466&quot;,&quot;issued&quot;:{&quot;date-parts&quot;:[[2015]]},&quot;publisher-place&quot;:&quot;Netherlands&quot;,&quot;page&quot;:&quot;433-438&quot;,&quot;abstract&quot;:&quot;This article describes a pilot youth advocacy initiative for obesity prevention informed by social cognitive theory, social network theory, and theories of community mobilization. With assistance from school and health leaders, adolescent-aged youth led a cafeteria food labeling and social marketing campaign. We implemented an anonymous survey 2 weeks prior to and again at the conclusion of the campaign, and used cafeteria records to track servings of fruits and vegetables. The campaign resulted in a significant increase in youths' confidence to identify healthy foods (OR 1.97, 95 % CI 1.01, 3.84, p = .048), and a significant increase in per person per day servings of fruits (0.02, p = .03) and vegetables (0.01, p = .02). The results of our pilot were promising, and the integration of concepts from multiple theories benefited the implementation process. Obesity prevention initiatives should include strategies that encourage youth to create health promotion community networks and lead changes to their social and physical environments.&quot;,&quot;issue&quot;:&quot;6&quot;,&quot;volume&quot;:&quot;36&quot;},&quot;isTemporary&quot;:false}],&quot;isEdited&quot;:false,&quot;citationTag&quot;:&quot;MENDELEY_CITATION_v3_eyJwcm9wZXJ0aWVzIjp7Im5vdGVJbmRleCI6MH0sImNpdGF0aW9uSUQiOiJNRU5ERUxFWV9DSVRBVElPTl9mYjg5OTQ5My0wYzQ4LTQ1ZDYtOTc2Mi02MDU4YjBiM2NmY2Q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&quot;,&quot;manualOverride&quot;:{&quot;isManuallyOverriden&quot;:false,&quot;manualOverrideText&quot;:&quot;&quot;,&quot;citeprocText&quot;:&quot;&lt;sup&gt;1,3,4,7,9,10,12,16–18,20&lt;/sup&gt;&quot;}},{&quot;properties&quot;:{&quot;noteIndex&quot;:0},&quot;citationID&quot;:&quot;MENDELEY_CITATION_b7152d5a-76e1-4bb6-a78a-7feed7d73fd8&quot;,&quot;citationItems&quot;:[{&quot;id&quot;:&quot;a5017a65-e6b9-3f5f-a1dd-c16e1e867cd2&quot;,&quot;itemData&quot;:{&quot;type&quot;:&quot;article-journal&quot;,&quot;id&quot;:&quot;a5017a65-e6b9-3f5f-a1dd-c16e1e867cd2&quot;,&quot;title&quot;:&quot;Qualitative evaluation of a social media campaign to improve healthy food habits among urban adolescent females in Indonesia&quot;,&quot;author&quot;:[{&quot;family&quot;:&quot;Januraga&quot;,&quot;given&quot;:&quot;Pande Putu&quot;,&quot;parse-names&quot;:false,&quot;dropping-particle&quot;:&quot;&quot;,&quot;non-dropping-particle&quot;:&quot;&quot;},{&quot;family&quot;:&quot;Izwardi&quot;,&quot;given&quot;:&quot;Doddy&quot;,&quot;parse-names&quot;:false,&quot;dropping-particle&quot;:&quot;&quot;,&quot;non-dropping-particle&quot;:&quot;&quot;},{&quot;family&quot;:&quot;Crosita&quot;,&quot;given&quot;:&quot;Yessi&quot;,&quot;parse-names&quot;:false,&quot;dropping-particle&quot;:&quot;&quot;,&quot;non-dropping-particle&quot;:&quot;&quot;},{&quot;family&quot;:&quot;Indrayathi&quot;,&quot;given&quot;:&quot;Putu Ayu&quot;,&quot;parse-names&quot;:false,&quot;dropping-particle&quot;:&quot;&quot;,&quot;non-dropping-particle&quot;:&quot;&quot;},{&quot;family&quot;:&quot;Kurniasari&quot;,&quot;given&quot;:&quot;Eny&quot;,&quot;parse-names&quot;:false,&quot;dropping-particle&quot;:&quot;&quot;,&quot;non-dropping-particle&quot;:&quot;&quot;},{&quot;family&quot;:&quot;Sutrisna&quot;,&quot;given&quot;:&quot;Aang&quot;,&quot;parse-names&quot;:false,&quot;dropping-particle&quot;:&quot;&quot;,&quot;non-dropping-particle&quot;:&quot;&quot;},{&quot;family&quot;:&quot;Tumilowicz&quot;,&quot;given&quot;:&quot;Alison&quot;,&quot;parse-names&quot;:false,&quot;dropping-particle&quot;:&quot;&quot;,&quot;non-dropping-particle&quot;:&quot;&quot;}],&quot;container-title&quot;:&quot;Public Health Nutrition&quot;,&quot;DOI&quot;:&quot;10.1017/S1368980020002992&quot;,&quot;ISSN&quot;:&quot;14752727&quot;,&quot;issued&quot;:{&quot;date-parts&quot;:[[2020]]},&quot;abstract&quot;:&quot;Objective:The current study focuses on how adolescent girls in urban Indonesia accept technology in a social media (SM) campaign to promote healthy eating habits.Design:The study was a qualitative evaluation of the online campaign. In-depth interviews using semi-structured interview guidelines and focus group discussions were used to collect data. Data were analysed using a general inductive approach to provide simple and straightforward answers to our study questions.Settings:The study was conducted in two urban areas in Indonesia: Jakarta and Jogjakarta.Participants:Adolescent girls aged 16-19 years.Results:The SM campaign was perceived as beneficial for increasing participants' knowledge. The campaign helped increase participants' awareness of healthy diets and the health risks of unhealthy diets as well as increase their motivation to change their behaviour and avoid foods containing salt, sugar and excess fat. The participants perceived information from the online campaign as complete and trustworthy. Instagram was cited as the easiest platform to use, while the website was cited as having the most complete information. YouTube provided the best viewing experience but was considered a data-heavy platform. The barriers to change were perceptions of taste, limited choices for healthy but affordable ingredients and family-related factors.Conclusions:The online nutrition campaign was well accepted by Indonesian urban adolescent females and motivated them to act to protect their health. Future nutrition-related SM campaigns aimed at this demographic should focus on platforms with the greatest benefit and ease of use.&quot;,&quot;publisher&quot;:&quot;Cambridge University Press&quot;},&quot;isTemporary&quot;:false},{&quot;id&quot;:&quot;f82b6047-3f4e-3c84-9961-11a4d59198ac&quot;,&quot;itemData&quot;:{&quot;type&quot;:&quot;article-journal&quot;,&quot;id&quot;:&quot;f82b6047-3f4e-3c84-9961-11a4d59198ac&quot;,&quot;title&quot;:&quot;eHealth intervention to improve health habits in the adolescent population: Mixed methods study&quot;,&quot;author&quot;:[{&quot;family&quot;:&quot;Benavides&quot;,&quot;given&quot;:&quot;Carmen&quot;,&quot;parse-names&quot;:false,&quot;dropping-particle&quot;:&quot;&quot;,&quot;non-dropping-particle&quot;:&quot;&quot;},{&quot;family&quot;:&quot;Benítez-Andrades&quot;,&quot;given&quot;:&quot;José Alberto&quot;,&quot;parse-names&quot;:false,&quot;dropping-particle&quot;:&quot;&quot;,&quot;non-dropping-particle&quot;:&quot;&quot;},{&quot;family&quot;:&quot;Marqués-Sánchez&quot;,&quot;given&quot;:&quot;Pilar&quot;,&quot;parse-names&quot;:false,&quot;dropping-particle&quot;:&quot;&quot;,&quot;non-dropping-particle&quot;:&quot;&quot;},{&quot;family&quot;:&quot;Arias&quot;,&quot;given&quot;:&quot;Natalia&quot;,&quot;parse-names&quot;:false,&quot;dropping-particle&quot;:&quot;&quot;,&quot;non-dropping-particle&quot;:&quot;&quot;}],&quot;container-title&quot;:&quot;JMIR mHealth and uHealth&quot;,&quot;DOI&quot;:&quot;10.2196/20217&quot;,&quot;ISSN&quot;:&quot;22915222&quot;,&quot;PMID&quot;:&quot;33599616&quot;,&quot;issued&quot;:{&quot;date-parts&quot;:[[2021,2,1]]},&quot;abstract&quot;:&quot;Background: Technology has provided a new way of life for the adolescent population. Indeed, strategies aimed at improving health-related behaviors through digital platforms can offer promising results. However, since it has been shown that peers are capable of modifying behaviors related to food and physical exercise, it is important to study whether digital interventions based on peer influence are capable of improving the weight status of adolescents. Objective: The purpose of this study was to assess the effectiveness of an eHealth app in an adolescent population in terms of improvements in their age- and sex-adjusted BMI percentiles. Other goals of the study were to examine the social relationships of adolescents pre- and postintervention, and to identify the group leaders and study their profiles, eating and physical activity habits, and use of the web app. Methods: The BMI percentiles were calculated in accordance with the reference guidelines of the World Health Organization. Participants’ diets and levels of physical activity were assessed using the Mediterranean Diet Quality Index (KIDMED) questionnaire and the Physical Activity Questionnaire for Adolescents (PAQ-A), respectively. The variables related to social networks were analyzed using the social network analysis (SNA) methodology. In this respect, peer relationships that were considered reciprocal friendships were used to compute the “degree” measure, which was used as an indicative parameter of centrality. Results: The sample population comprised 210 individuals in the intervention group (IG) and 91 individuals in the control group (CG). A participation rate of 60.1% (301/501) was obtained. After checking for homogeneity between the IG and the CG, it was found that adolescents in the IG at BMI percentiles both below and above the 50th percentile (P50) modified their BMI to approach this reference value (with a significance of P&lt;.001 among individuals with an initial BMI below the P50 and P=.04 for those with an initial BMI above the P50). The diet was also improved in the IG compared with the CG (P&lt;.001). After verifying that the social network had increased postintervention, it was seen that the group leaders (according to the degree SNA measure) were also leaders in physical activity performed (P=.002) and use of the app. Conclusions: The eHealth app was able to modify behaviors related to P50 compliance and exert a positive influence in relation to diet and physical exercise. Digital interventions in the adolescent population, based on the improvement in behaviors related to healthy habits and optimizing the social network, can offer promising results that help in the fight against obesity.&quot;,&quot;publisher&quot;:&quot;JMIR Publications Inc.&quot;,&quot;issue&quot;:&quot;2&quot;,&quot;volume&quot;:&quot;9&quot;},&quot;isTemporary&quot;:false},{&quot;id&quot;:&quot;e8364b8a-9314-3a1e-8890-ca14d70591af&quot;,&quot;itemData&quot;:{&quot;type&quot;:&quot;article-journal&quot;,&quot;id&quot;:&quot;e8364b8a-9314-3a1e-8890-ca14d70591af&quot;,&quot;title&quot;:&quot;Feasibility of social-network-based ehealth intervention on the improvement of healthy habits among children&quot;,&quot;author&quot;:[{&quot;family&quot;:&quot;Benítez-Andrades&quot;,&quot;given&quot;:&quot;José Alberto&quot;,&quot;parse-names&quot;:false,&quot;dropping-particle&quot;:&quot;&quot;,&quot;non-dropping-particle&quot;:&quot;&quot;},{&quot;family&quot;:&quot;Arias&quot;,&quot;given&quot;:&quot;Natalia&quot;,&quot;parse-names&quot;:false,&quot;dropping-particle&quot;:&quot;&quot;,&quot;non-dropping-particle&quot;:&quot;&quot;},{&quot;family&quot;:&quot;García-Ordás&quot;,&quot;given&quot;:&quot;María Teresa&quot;,&quot;parse-names&quot;:false,&quot;dropping-particle&quot;:&quot;&quot;,&quot;non-dropping-particle&quot;:&quot;&quot;},{&quot;family&quot;:&quot;Martínez-Martínez&quot;,&quot;given&quot;:&quot;Marta&quot;,&quot;parse-names&quot;:false,&quot;dropping-particle&quot;:&quot;&quot;,&quot;non-dropping-particle&quot;:&quot;&quot;},{&quot;family&quot;:&quot;García-Rodríguez&quot;,&quot;given&quot;:&quot;Isaías&quot;,&quot;parse-names&quot;:false,&quot;dropping-particle&quot;:&quot;&quot;,&quot;non-dropping-particle&quot;:&quot;&quot;}],&quot;container-title&quot;:&quot;Sensors (Switzerland)&quot;,&quot;DOI&quot;:&quot;10.3390/s20051404&quot;,&quot;ISSN&quot;:&quot;14248220&quot;,&quot;PMID&quot;:&quot;32143458&quot;,&quot;issued&quot;:{&quot;date-parts&quot;:[[2020,3,1]]},&quot;abstract&quot;:&quot;This study shows the feasibility of an eHealth solution for tackling eating habits and physical activity in the adolescent population. The participants were children from 11 to 15 years old. An intervention was carried out on 139 students in the intervention group and 91 students in the control group, in two schools during 14 weeks. The intervention group had access to the web through a user account and a password. They were able to create friendship relationships, post comments, give likes and interact with other users, as well as receive notifications and information about nutrition and physical activity on a daily basis and get (virtual) rewards for improving their habits. The control group did not have access to any of these features. The homogeneity of the samples in terms of gender, age, body mass index and initial health-related habits was demonstrated. Pre-and post-measurements were collected through self-reports on the application website. After applying multivariate analysis of variance, a significant alteration in the age-adjusted body mass index percentile was observed in the intervention group versus the control group, as well as in the PAQ-A score and the KIDMED score. It can be concluded that eHealth interventions can help to obtain healthy habits. More research is needed to examine the effectiveness in achieving adherence to these new habits.&quot;,&quot;publisher&quot;:&quot;MDPI AG&quot;,&quot;issue&quot;:&quot;5&quot;,&quot;volume&quot;:&quot;20&quot;},&quot;isTemporary&quot;:false},{&quot;id&quot;:&quot;ee488220-c8ab-3ce0-9682-2a37ebffb916&quot;,&quot;itemData&quot;:{&quot;type&quot;:&quot;article-journal&quot;,&quot;id&quot;:&quot;ee488220-c8ab-3ce0-9682-2a37ebffb916&quot;,&quot;title&quot;:&quot;Reach and acceptability of a mobile reminder strategy and facebook group intervention for weight management in less advantaged adolescents: Insights from the pralimap-inÈs trial&quot;,&quot;author&quot;:[{&quot;family&quot;:&quot;Saez&quot;,&quot;given&quot;:&quot;Laura&quot;,&quot;parse-names&quot;:false,&quot;dropping-particle&quot;:&quot;&quot;,&quot;non-dropping-particle&quot;:&quot;&quot;},{&quot;family&quot;:&quot;Langlois&quot;,&quot;given&quot;:&quot;Johanne&quot;,&quot;parse-names&quot;:false,&quot;dropping-particle&quot;:&quot;&quot;,&quot;non-dropping-particle&quot;:&quot;&quot;},{&quot;family&quot;:&quot;Legrand&quot;,&quot;given&quot;:&quot;Karine&quot;,&quot;parse-names&quot;:false,&quot;dropping-particle&quot;:&quot;&quot;,&quot;non-dropping-particle&quot;:&quot;&quot;},{&quot;family&quot;:&quot;Quinet&quot;,&quot;given&quot;:&quot;Marie Hélène&quot;,&quot;parse-names&quot;:false,&quot;dropping-particle&quot;:&quot;&quot;,&quot;non-dropping-particle&quot;:&quot;&quot;},{&quot;family&quot;:&quot;Lecomte&quot;,&quot;given&quot;:&quot;Edith&quot;,&quot;parse-names&quot;:false,&quot;dropping-particle&quot;:&quot;&quot;,&quot;non-dropping-particle&quot;:&quot;&quot;},{&quot;family&quot;:&quot;Omorou&quot;,&quot;given&quot;:&quot;Abdou Y.&quot;,&quot;parse-names&quot;:false,&quot;dropping-particle&quot;:&quot;&quot;,&quot;non-dropping-particle&quot;:&quot;&quot;},{&quot;family&quot;:&quot;Briançon&quot;,&quot;given&quot;:&quot;Serge&quot;,&quot;parse-names&quot;:false,&quot;dropping-particle&quot;:&quot;&quot;,&quot;non-dropping-particle&quot;:&quot;&quot;},{&quot;family&quot;:&quot;Böhme&quot;,&quot;given&quot;:&quot;Philip&quot;,&quot;parse-names&quot;:false,&quot;dropping-particle&quot;:&quot;&quot;,&quot;non-dropping-particle&quot;:&quot;&quot;},{&quot;family&quot;:&quot;Gailliard&quot;,&quot;given&quot;:&quot;Cécile&quot;,&quot;parse-names&quot;:false,&quot;dropping-particle&quot;:&quot;&quot;,&quot;non-dropping-particle&quot;:&quot;&quot;},{&quot;family&quot;:&quot;Lavenne&quot;,&quot;given&quot;:&quot;Rozenn&quot;,&quot;parse-names&quot;:false,&quot;dropping-particle&quot;:&quot;&quot;,&quot;non-dropping-particle&quot;:&quot;de&quot;},{&quot;family&quot;:&quot;Muller&quot;,&quot;given&quot;:&quot;Laurent&quot;,&quot;parse-names&quot;:false,&quot;dropping-particle&quot;:&quot;&quot;,&quot;non-dropping-particle&quot;:&quot;&quot;},{&quot;family&quot;:&quot;Pourcher&quot;,&quot;given&quot;:&quot;Cécile&quot;,&quot;parse-names&quot;:false,&quot;dropping-particle&quot;:&quot;&quot;,&quot;non-dropping-particle&quot;:&quot;&quot;},{&quot;family&quot;:&quot;Spitz&quot;,&quot;given&quot;:&quot;Elisabeth&quot;,&quot;parse-names&quot;:false,&quot;dropping-particle&quot;:&quot;&quot;,&quot;non-dropping-particle&quot;:&quot;&quot;},{&quot;family&quot;:&quot;Toussaint&quot;,&quot;given&quot;:&quot;Brigitte&quot;,&quot;parse-names&quot;:false,&quot;dropping-particle&quot;:&quot;&quot;,&quot;non-dropping-particle&quot;:&quot;&quot;}],&quot;container-title&quot;:&quot;JMIR mHealth and uHealth&quot;,&quot;DOI&quot;:&quot;10.2196/mhealth.7657&quot;,&quot;ISSN&quot;:&quot;22915222&quot;,&quot;issued&quot;:{&quot;date-parts&quot;:[[2018]]},&quot;page&quot;:&quot;1-12&quot;,&quot;abstract&quot;:&quot;Background: Although information and communication technology interventions appear to be a promising means of reducing the health inequality gap in overweight and obesity prevention, research on information and communication technology interventions is lacking outside the Anglo-Saxon world. Objective: The aim of this study was to assess the reach and acceptability of 2 information and communication technology interventions delivered as part of a French nutritional program: an SMS text messaging (short message service, SMS) attendance-reminder for collective sessions strategy and a Facebook challenge group. Methods: This study sample comprised 262 socially less advantaged overweight adolescents aged between 13 and 18 years. The information and communication technology interventions were carried out during the 2013-2014 academic year in 33 French state-run schools. For the SMS attendance-reminder for collective sessions strategy, at the start of the academic year, adolescents were asked to give their mobile number. SMS attendance-reminders were sent shortly before each of the 5 collective sessions. For the Facebook challenge group, adolescents were invited to join a closed Facebook group in which challenges on physical activity and on diet were posted weekly. Process data and 2 sets of face-to-face interviews were also used to interpret participation rates and access to Facebook. Appreciation for both interventions was evaluated by a questionnaire at the end of the academic year. Results: Of the recruited adolescents, 79.0% (207/262) gave their mobile number, reflecting high access to a mobile phone. Giving a number was significantly more likely for girls (odds ratio [OR] 2.1, 95% CI 1.1-3.9; P=.02) and adolescents in a vocational or general high school as opposed to middle school (OR 1.0, 95% CI 0.4-2.7; OR 0.2, 95% CI 0.1-0.5; P&lt;.001). Indicating a mobile number at the start of the year was not significantly associated with participation in collective sessions. Of the adolescents seen at the start-of-year face-to-face interviews, 78.1% (153/196) declared an interest in the Facebook challenge group, which implies having a Facebook account or being able to have access to one. However, only 21 adolescents went through the process of joining the group. Although there was satisfaction with the Facebook group among the participants, the low participation rate in the Facebook group does not allow conclusions to be drawn with confidence. Conclusions: The results are in line with the claim that using information and communication technologies in health programs is unlikely to widen health inequalities. However, in this population of French adolescents, mobile phone strategies seem more adapted to a high school context, and caution should be exercised with a younger audience. Although there is positive appreciation of the SMS attendance-reminders and a Facebook intervention is initially highly appealing to less advantaged adolescents, no evidence of impact could be demonstrated. These results highlight the difficulty in assessing the impact of specific interventions in complex health programs. Trial Registration: Clinicaltrials.gov NCT01688453; https://clinicaltrials.gov/ct2/show/NCT01688453 (Archived by WebCite at http://www.webcitation.org/6yy6EQ0SM).&quot;,&quot;issue&quot;:&quot;5&quot;,&quot;volume&quot;:&quot;6&quot;},&quot;isTemporary&quot;:false},{&quot;id&quot;:&quot;401131a0-0f98-3929-ab0b-deccca343cf1&quot;,&quot;itemData&quot;:{&quot;type&quot;:&quot;article-journal&quot;,&quot;id&quot;:&quot;401131a0-0f98-3929-ab0b-deccca343cf1&quot;,&quot;title&quot;:&quot;Brief report: A randomized controlled trial examining peer support and behavioral weight loss treatment&quot;,&quot;author&quot;:[{&quot;family&quot;:&quot;Kulik&quot;,&quot;given&quot;:&quot;Noel&quot;,&quot;parse-names&quot;:false,&quot;dropping-particle&quot;:&quot;&quot;,&quot;non-dropping-particle&quot;:&quot;&quot;},{&quot;family&quot;:&quot;Ennett&quot;,&quot;given&quot;:&quot;Susan T.&quot;,&quot;parse-names&quot;:false,&quot;dropping-particle&quot;:&quot;&quot;,&quot;non-dropping-particle&quot;:&quot;&quot;},{&quot;family&quot;:&quot;Ward&quot;,&quot;given&quot;:&quot;Dianne S.&quot;,&quot;parse-names&quot;:false,&quot;dropping-particle&quot;:&quot;&quot;,&quot;non-dropping-particle&quot;:&quot;&quot;},{&quot;family&quot;:&quot;Bowling&quot;,&quot;given&quot;:&quot;J. Michael&quot;,&quot;parse-names&quot;:false,&quot;dropping-particle&quot;:&quot;&quot;,&quot;non-dropping-particle&quot;:&quot;&quot;},{&quot;family&quot;:&quot;Fisher&quot;,&quot;given&quot;:&quot;Edwin B.&quot;,&quot;parse-names&quot;:false,&quot;dropping-particle&quot;:&quot;&quot;,&quot;non-dropping-particle&quot;:&quot;&quot;},{&quot;family&quot;:&quot;Tate&quot;,&quot;given&quot;:&quot;Deborah F.&quot;,&quot;parse-names&quot;:false,&quot;dropping-particle&quot;:&quot;&quot;,&quot;non-dropping-particle&quot;:&quot;&quot;}],&quot;container-title&quot;:&quot;Journal of Adolescence&quot;,&quot;DOI&quot;:&quot;10.1016/j.adolescence.2015.07.010&quot;,&quot;ISSN&quot;:&quot;10959254&quot;,&quot;URL&quot;:&quot;http://dx.doi.org/10.1016/j.adolescence.2015.07.010&quot;,&quot;issued&quot;:{&quot;date-parts&quot;:[[2015]]},&quot;page&quot;:&quot;117-123&quot;,&quot;abstract&quot;:&quot;Peer support among adolescents has been positively associated with heath behaviors; however, enhancing peer support for weight loss has rarely been studied among adolescents. This study examined whether a peer support training component delivered to enhance a standard weight loss program led to improved outcomes. Forty-one overweight adolescent females were randomly assigned to a Standard or Enhanced Peer Support intervention. The Enhanced group received in person peer support skills training and practiced skills using social networking. At 16 weeks, participants in the Enhanced condition reported significantly increased perceptions of friend support. Both groups demonstrated significant weight loss (6.4 lbs, ± 8.3). Attendance and self-monitoring were associated with weight loss. Perceptions of peer support can be increased with a peer training component, but did not increase weight loss during the short term.&quot;,&quot;publisher&quot;:&quot;Elsevier Ltd&quot;,&quot;volume&quot;:&quot;44&quot;},&quot;isTemporary&quot;:false}],&quot;isEdited&quot;:false,&quot;citationTag&quot;:&quot;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&quot;,&quot;manualOverride&quot;:{&quot;isManuallyOverriden&quot;:false,&quot;manualOverrideText&quot;:&quot;&quot;,&quot;citeprocText&quot;:&quot;&lt;sup&gt;1,3,4,17,18&lt;/sup&gt;&quot;}}]"/>
    <we:property name="MENDELEY_CITATIONS_STYLE" value="&quot;https://www.zotero.org/styles/vancouver-superscrip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B4598-7FA6-B545-8C19-D0BE510B5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2</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linie Kulandaivelu</dc:creator>
  <cp:keywords/>
  <dc:description/>
  <cp:lastModifiedBy>Hemant Rajawat</cp:lastModifiedBy>
  <cp:revision>15</cp:revision>
  <dcterms:created xsi:type="dcterms:W3CDTF">2021-11-08T22:30:00Z</dcterms:created>
  <dcterms:modified xsi:type="dcterms:W3CDTF">2023-06-2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journal-of-adolescent-health</vt:lpwstr>
  </property>
  <property fmtid="{D5CDD505-2E9C-101B-9397-08002B2CF9AE}" pid="7" name="Mendeley Recent Style Name 2_1">
    <vt:lpwstr>Journal of Adolescent Health</vt:lpwstr>
  </property>
  <property fmtid="{D5CDD505-2E9C-101B-9397-08002B2CF9AE}" pid="8" name="Mendeley Recent Style Id 3_1">
    <vt:lpwstr>http://www.zotero.org/styles/journal-of-medical-internet-research</vt:lpwstr>
  </property>
  <property fmtid="{D5CDD505-2E9C-101B-9397-08002B2CF9AE}" pid="9" name="Mendeley Recent Style Name 3_1">
    <vt:lpwstr>Journal of Medical Internet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harvard</vt:lpwstr>
  </property>
  <property fmtid="{D5CDD505-2E9C-101B-9397-08002B2CF9AE}" pid="17" name="Mendeley Recent Style Name 7_1">
    <vt:lpwstr>SAGE - Harvar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